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1201"/>
        <w:gridCol w:w="1760"/>
        <w:gridCol w:w="880"/>
        <w:gridCol w:w="1760"/>
        <w:gridCol w:w="1000"/>
      </w:tblGrid>
      <w:tr w:rsidR="00E77E2E" w:rsidRPr="007D5C47" w14:paraId="1F2179D2" w14:textId="77777777" w:rsidTr="00B40558">
        <w:trPr>
          <w:trHeight w:val="360"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D9CE" w14:textId="27F84CAC" w:rsidR="00E77E2E" w:rsidRPr="007D5C47" w:rsidRDefault="00E77E2E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 w:rsidRPr="007D5C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able 3-a. Odds ratio for sudden death according to serum glycated albumin</w:t>
            </w:r>
          </w:p>
        </w:tc>
      </w:tr>
      <w:tr w:rsidR="007D5C47" w:rsidRPr="007D5C47" w14:paraId="5B4C3337" w14:textId="77777777" w:rsidTr="003430B7">
        <w:trPr>
          <w:trHeight w:val="3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39CA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E5AD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2240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A339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C7D5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EF3F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3EEC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A11A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C47" w:rsidRPr="007D5C47" w14:paraId="222276CC" w14:textId="77777777" w:rsidTr="003430B7">
        <w:trPr>
          <w:trHeight w:val="370"/>
        </w:trPr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BDD8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BA6C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887E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19A6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DC0E9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1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E68AF" w14:textId="77777777" w:rsidR="007D5C47" w:rsidRPr="007D5C47" w:rsidRDefault="007D5C47" w:rsidP="007D5C4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2EAB3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2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52A8CB" w14:textId="77777777" w:rsidR="007D5C47" w:rsidRPr="007D5C47" w:rsidRDefault="007D5C47" w:rsidP="007D5C4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D5C47" w:rsidRPr="007D5C47" w14:paraId="457A5A10" w14:textId="77777777" w:rsidTr="003430B7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3E1D" w14:textId="77777777" w:rsidR="007D5C47" w:rsidRPr="007D5C47" w:rsidRDefault="007D5C47" w:rsidP="007D5C4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9562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A9FCFE" w14:textId="77777777" w:rsidR="003430B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Number </w:t>
            </w:r>
          </w:p>
          <w:p w14:paraId="4C52A8F1" w14:textId="57AE02B0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f events</w:t>
            </w:r>
          </w:p>
        </w:tc>
        <w:tc>
          <w:tcPr>
            <w:tcW w:w="12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8CBFAB" w14:textId="77777777" w:rsidR="003430B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Number </w:t>
            </w:r>
          </w:p>
          <w:p w14:paraId="1A280550" w14:textId="195B7B0F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f subjects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6086C9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1F93C0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741892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(95%</w:t>
            </w:r>
            <w:proofErr w:type="gramStart"/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.I</w:t>
            </w:r>
            <w:proofErr w:type="gramEnd"/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DF8191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7D5C47" w:rsidRPr="007D5C47" w14:paraId="30DF5D9B" w14:textId="77777777" w:rsidTr="003430B7">
        <w:trPr>
          <w:trHeight w:val="37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DDEF1C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AA9BD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BE83B8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FDBF8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36A6CA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96A39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CFA8D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4D801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5C47" w:rsidRPr="007D5C47" w14:paraId="0BE36A45" w14:textId="77777777" w:rsidTr="003430B7">
        <w:trPr>
          <w:trHeight w:val="360"/>
        </w:trPr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C27A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lycated albu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7A83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FCA2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B53C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853B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F862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9A2D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C47" w:rsidRPr="007D5C47" w14:paraId="3536C2D4" w14:textId="77777777" w:rsidTr="003430B7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9C34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4724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F828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0CB2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CD60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A501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FBFE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1704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D5C47" w:rsidRPr="007D5C47" w14:paraId="0E7962B6" w14:textId="77777777" w:rsidTr="003430B7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18B5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9B7E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EC0B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2F79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07C0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45F0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E552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7286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C47" w:rsidRPr="007D5C47" w14:paraId="1A0B6C8F" w14:textId="77777777" w:rsidTr="003430B7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A666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7F6F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2-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79C6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8078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366A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2 (0.45-9.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4A8A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554B" w14:textId="4050D363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</w:t>
            </w:r>
            <w:r w:rsidR="003931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 (0.</w:t>
            </w:r>
            <w:r w:rsidR="003931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-</w:t>
            </w:r>
            <w:r w:rsidR="003931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00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EAD3" w14:textId="523B9032" w:rsidR="007D5C47" w:rsidRPr="007D5C47" w:rsidRDefault="003931F6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5</w:t>
            </w:r>
          </w:p>
        </w:tc>
      </w:tr>
      <w:tr w:rsidR="007D5C47" w:rsidRPr="007D5C47" w14:paraId="6977E9A9" w14:textId="77777777" w:rsidTr="003430B7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5D80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D023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CA59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8716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06CD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959B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1873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D602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C47" w:rsidRPr="007D5C47" w14:paraId="5A02C1B2" w14:textId="77777777" w:rsidTr="003430B7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D78E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3049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≥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4839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752B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D0E1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40 (1.35-21.8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34E8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9B25" w14:textId="70A6882B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</w:t>
            </w:r>
            <w:r w:rsidR="003931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0 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4</w:t>
            </w:r>
            <w:r w:rsidR="003931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1</w:t>
            </w:r>
            <w:r w:rsidR="003931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80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C5BD" w14:textId="6A5AB30A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3931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7D5C47" w:rsidRPr="007D5C47" w14:paraId="5E8D96CC" w14:textId="77777777" w:rsidTr="003430B7">
        <w:trPr>
          <w:trHeight w:val="37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DA1EE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CA0041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87A75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EA0DD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E0744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99266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20C9A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A369B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D5C47" w:rsidRPr="007D5C47" w14:paraId="1D90809F" w14:textId="77777777" w:rsidTr="007D5C47">
        <w:trPr>
          <w:trHeight w:val="360"/>
        </w:trPr>
        <w:tc>
          <w:tcPr>
            <w:tcW w:w="97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FCAD" w14:textId="77777777" w:rsidR="007D5C47" w:rsidRPr="007D5C47" w:rsidRDefault="007D5C47" w:rsidP="007D5C4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</w:t>
            </w:r>
            <w:proofErr w:type="spellEnd"/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1: age and sex</w:t>
            </w:r>
          </w:p>
        </w:tc>
      </w:tr>
      <w:tr w:rsidR="007D5C47" w:rsidRPr="007D5C47" w14:paraId="491CF80A" w14:textId="77777777" w:rsidTr="007D5C47">
        <w:trPr>
          <w:trHeight w:val="360"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0C55" w14:textId="2CE288D0" w:rsidR="007D5C47" w:rsidRPr="007D5C47" w:rsidRDefault="007D5C47" w:rsidP="007736C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</w:t>
            </w:r>
            <w:proofErr w:type="spellEnd"/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2: age, sex,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erum 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lbumin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level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547F5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erum 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C-reactive </w:t>
            </w:r>
            <w:proofErr w:type="gramStart"/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otein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RP)level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, and </w:t>
            </w:r>
            <w:r w:rsidR="007736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abetes </w:t>
            </w:r>
            <w:r w:rsidR="007736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llitus</w:t>
            </w:r>
            <w:r w:rsidR="00FA4EE8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A4EE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DM)</w:t>
            </w:r>
          </w:p>
        </w:tc>
      </w:tr>
      <w:tr w:rsidR="007D5C47" w:rsidRPr="007D5C47" w14:paraId="61905594" w14:textId="77777777" w:rsidTr="007D5C47">
        <w:trPr>
          <w:trHeight w:val="360"/>
        </w:trPr>
        <w:tc>
          <w:tcPr>
            <w:tcW w:w="9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6555" w14:textId="77777777" w:rsidR="007D5C47" w:rsidRPr="007D5C47" w:rsidRDefault="007D5C47" w:rsidP="007D5C4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bbreviations: OR, odds ratio; CI, confidence interval.</w:t>
            </w:r>
          </w:p>
        </w:tc>
      </w:tr>
    </w:tbl>
    <w:p w14:paraId="320CE6CB" w14:textId="77777777" w:rsidR="007D5C47" w:rsidRDefault="007D5C47"/>
    <w:p w14:paraId="499EA34D" w14:textId="77777777" w:rsidR="009B5242" w:rsidRDefault="009B5242"/>
    <w:p w14:paraId="06E3DECA" w14:textId="74766926" w:rsidR="009B5242" w:rsidRDefault="009B5242"/>
    <w:p w14:paraId="22D613A9" w14:textId="77777777" w:rsidR="009B5242" w:rsidRDefault="009B5242"/>
    <w:p w14:paraId="3487A170" w14:textId="77777777" w:rsidR="009B5242" w:rsidRDefault="009B5242"/>
    <w:p w14:paraId="57EFAADF" w14:textId="77777777" w:rsidR="009B5242" w:rsidRDefault="009B5242"/>
    <w:p w14:paraId="2DE786A8" w14:textId="77777777" w:rsidR="009B5242" w:rsidRDefault="009B5242"/>
    <w:p w14:paraId="0F1466A3" w14:textId="77777777" w:rsidR="009B5242" w:rsidRDefault="009B5242"/>
    <w:p w14:paraId="7A4E92A0" w14:textId="77777777" w:rsidR="009B5242" w:rsidRDefault="009B5242"/>
    <w:p w14:paraId="6B4A25D5" w14:textId="77777777" w:rsidR="009B5242" w:rsidRDefault="009B5242"/>
    <w:p w14:paraId="35CE2C21" w14:textId="77777777" w:rsidR="009B5242" w:rsidRDefault="009B5242"/>
    <w:p w14:paraId="5AE32710" w14:textId="77777777" w:rsidR="009B5242" w:rsidRDefault="009B5242"/>
    <w:p w14:paraId="5C5F3824" w14:textId="77777777" w:rsidR="009B5242" w:rsidRDefault="009B5242"/>
    <w:p w14:paraId="420E1C4F" w14:textId="77777777" w:rsidR="009B5242" w:rsidRDefault="009B5242"/>
    <w:p w14:paraId="4963C705" w14:textId="77777777" w:rsidR="009B5242" w:rsidRDefault="009B5242"/>
    <w:p w14:paraId="3622F1CC" w14:textId="77777777" w:rsidR="009B5242" w:rsidRDefault="009B5242"/>
    <w:p w14:paraId="0991244E" w14:textId="77777777" w:rsidR="009B5242" w:rsidRDefault="009B5242"/>
    <w:p w14:paraId="1837B8C1" w14:textId="77777777" w:rsidR="009B5242" w:rsidRDefault="009B5242"/>
    <w:p w14:paraId="17DAD1DB" w14:textId="77777777" w:rsidR="009B5242" w:rsidRDefault="009B5242"/>
    <w:p w14:paraId="5E79F282" w14:textId="77777777" w:rsidR="007736CB" w:rsidRDefault="007736CB">
      <w:r>
        <w:br w:type="page"/>
      </w:r>
    </w:p>
    <w:tbl>
      <w:tblPr>
        <w:tblW w:w="97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"/>
        <w:gridCol w:w="1120"/>
        <w:gridCol w:w="1200"/>
        <w:gridCol w:w="1211"/>
        <w:gridCol w:w="1843"/>
        <w:gridCol w:w="1134"/>
        <w:gridCol w:w="1701"/>
        <w:gridCol w:w="992"/>
      </w:tblGrid>
      <w:tr w:rsidR="00E77E2E" w:rsidRPr="007D5C47" w14:paraId="04FEDA45" w14:textId="77777777" w:rsidTr="000C3987">
        <w:trPr>
          <w:trHeight w:val="360"/>
        </w:trPr>
        <w:tc>
          <w:tcPr>
            <w:tcW w:w="97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9D7F" w14:textId="0444CD05" w:rsidR="00E77E2E" w:rsidRPr="007D5C47" w:rsidRDefault="00E77E2E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Supplementary </w:t>
            </w:r>
            <w:r w:rsidRPr="007D5C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Table 3-b. Odds ratio for sudden death according to serum glycated albumin</w:t>
            </w:r>
          </w:p>
        </w:tc>
      </w:tr>
      <w:tr w:rsidR="007D5C47" w:rsidRPr="007D5C47" w14:paraId="3BE262BB" w14:textId="77777777" w:rsidTr="007D5C47">
        <w:trPr>
          <w:trHeight w:val="3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4755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5F8C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4545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1F83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CE50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B837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F811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4EBC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C47" w:rsidRPr="007D5C47" w14:paraId="7BBE23C1" w14:textId="77777777" w:rsidTr="007D5C47">
        <w:trPr>
          <w:trHeight w:val="370"/>
        </w:trPr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7101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21BB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F235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849D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C5F10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1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7D576" w14:textId="77777777" w:rsidR="007D5C47" w:rsidRPr="007D5C47" w:rsidRDefault="007D5C47" w:rsidP="007D5C4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4D1E2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2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47F8E" w14:textId="77777777" w:rsidR="007D5C47" w:rsidRPr="007D5C47" w:rsidRDefault="007D5C47" w:rsidP="007D5C4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D5C47" w:rsidRPr="007D5C47" w14:paraId="44DFACD3" w14:textId="77777777" w:rsidTr="007D5C47">
        <w:trPr>
          <w:trHeight w:val="3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93A8" w14:textId="77777777" w:rsidR="007D5C47" w:rsidRPr="007D5C47" w:rsidRDefault="007D5C47" w:rsidP="007D5C4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7E34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AD797D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 of events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1AA022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 of subjects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7DE528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CD2133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7F6A22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(95%</w:t>
            </w:r>
            <w:proofErr w:type="gramStart"/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.I</w:t>
            </w:r>
            <w:proofErr w:type="gramEnd"/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177490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7D5C47" w:rsidRPr="007D5C47" w14:paraId="7FA532F6" w14:textId="77777777" w:rsidTr="007D5C47">
        <w:trPr>
          <w:trHeight w:val="370"/>
        </w:trPr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F605CD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95993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FE168C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3D0E7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1F1CE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6350B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DAC3B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526FA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5C47" w:rsidRPr="007D5C47" w14:paraId="3454EAFC" w14:textId="77777777" w:rsidTr="007D5C47">
        <w:trPr>
          <w:trHeight w:val="360"/>
        </w:trPr>
        <w:tc>
          <w:tcPr>
            <w:tcW w:w="17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0804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lycated albu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7D02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A3CD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9C6E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F0134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E82E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00B4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C47" w:rsidRPr="007D5C47" w14:paraId="22E9B331" w14:textId="77777777" w:rsidTr="007D5C47">
        <w:trPr>
          <w:trHeight w:val="3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871C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1489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1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C408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2ED7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AFF8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89F8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D6DE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F271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7D5C47" w:rsidRPr="007D5C47" w14:paraId="6E2E02B5" w14:textId="77777777" w:rsidTr="007D5C47">
        <w:trPr>
          <w:trHeight w:val="3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25FB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FD73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1AF0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5442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5778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7B38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1161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576F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C47" w:rsidRPr="007D5C47" w14:paraId="1AA993E8" w14:textId="77777777" w:rsidTr="007D5C47">
        <w:trPr>
          <w:trHeight w:val="3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C6BC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0EF5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2-1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C62A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0815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EAC5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2 (0.45-9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3294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21549" w14:textId="36E31C5D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</w:t>
            </w:r>
            <w:r w:rsidR="00D56A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 (0.</w:t>
            </w:r>
            <w:r w:rsidR="00D56A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D56A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18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49DF" w14:textId="6C91E3D3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D56A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7D5C47" w:rsidRPr="007D5C47" w14:paraId="3DA2FDFB" w14:textId="77777777" w:rsidTr="007D5C47">
        <w:trPr>
          <w:trHeight w:val="3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BDEFB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29C2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EAF1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F5DF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2915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BF88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8106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9AFF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C47" w:rsidRPr="007D5C47" w14:paraId="5001AE20" w14:textId="77777777" w:rsidTr="007D5C47">
        <w:trPr>
          <w:trHeight w:val="3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5BC1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BF38" w14:textId="77777777" w:rsidR="007D5C47" w:rsidRPr="007D5C47" w:rsidRDefault="007D5C47" w:rsidP="007D5C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≥1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CBD1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F028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2990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40 (1.35-2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5D0B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3FC4" w14:textId="322872C4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</w:t>
            </w:r>
            <w:r w:rsidR="00D56A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D56A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2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21.7</w:t>
            </w:r>
            <w:r w:rsidR="00D56A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3B11" w14:textId="77777777" w:rsidR="007D5C47" w:rsidRPr="007D5C47" w:rsidRDefault="007D5C47" w:rsidP="007D5C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7D5C47" w:rsidRPr="007D5C47" w14:paraId="2F9DF01C" w14:textId="77777777" w:rsidTr="007D5C47">
        <w:trPr>
          <w:trHeight w:val="370"/>
        </w:trPr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1EF3E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413C2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36EB97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F8F245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328EB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F58FC5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94E97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8980D" w14:textId="77777777" w:rsidR="007D5C47" w:rsidRPr="007D5C47" w:rsidRDefault="007D5C47" w:rsidP="007D5C47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7D5C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D5C47" w:rsidRPr="007D5C47" w14:paraId="009D85CA" w14:textId="77777777" w:rsidTr="007D5C47">
        <w:trPr>
          <w:trHeight w:val="360"/>
        </w:trPr>
        <w:tc>
          <w:tcPr>
            <w:tcW w:w="9781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1D4A" w14:textId="77777777" w:rsidR="007D5C47" w:rsidRPr="007D5C47" w:rsidRDefault="007D5C47" w:rsidP="007D5C4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</w:t>
            </w:r>
            <w:proofErr w:type="spellEnd"/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1: age and sex</w:t>
            </w:r>
          </w:p>
        </w:tc>
      </w:tr>
      <w:tr w:rsidR="007D5C47" w:rsidRPr="007D5C47" w14:paraId="5CA64C86" w14:textId="77777777" w:rsidTr="007D5C47">
        <w:trPr>
          <w:trHeight w:val="360"/>
        </w:trPr>
        <w:tc>
          <w:tcPr>
            <w:tcW w:w="97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4B0F" w14:textId="10CDF570" w:rsidR="007D5C47" w:rsidRPr="007D5C47" w:rsidRDefault="007D5C47" w:rsidP="007736C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</w:t>
            </w:r>
            <w:proofErr w:type="spellEnd"/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2: age, sex,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erum 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lbumin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level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547F5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erum 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-reactive protein</w:t>
            </w:r>
            <w:r w:rsidR="007736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CRP)</w:t>
            </w:r>
            <w:r w:rsidR="007736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evel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, and </w:t>
            </w:r>
            <w:r w:rsidR="007736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</w:t>
            </w: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story of CVD</w:t>
            </w:r>
          </w:p>
        </w:tc>
      </w:tr>
      <w:tr w:rsidR="007D5C47" w:rsidRPr="007D5C47" w14:paraId="155D5C5B" w14:textId="77777777" w:rsidTr="007D5C47">
        <w:trPr>
          <w:trHeight w:val="360"/>
        </w:trPr>
        <w:tc>
          <w:tcPr>
            <w:tcW w:w="97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A052" w14:textId="77777777" w:rsidR="007D5C47" w:rsidRPr="007D5C47" w:rsidRDefault="007D5C47" w:rsidP="007D5C4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5C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bbreviations: OR, odds ratio; CI, confidence interval.</w:t>
            </w:r>
          </w:p>
        </w:tc>
      </w:tr>
    </w:tbl>
    <w:p w14:paraId="5180D93E" w14:textId="77777777" w:rsidR="007D5C47" w:rsidRDefault="007D5C47"/>
    <w:p w14:paraId="1DA1ED10" w14:textId="77777777" w:rsidR="001E2074" w:rsidRDefault="001E2074"/>
    <w:p w14:paraId="1B34A2C2" w14:textId="77777777" w:rsidR="009B5242" w:rsidRDefault="009B5242"/>
    <w:p w14:paraId="41A32FA9" w14:textId="77777777" w:rsidR="009B5242" w:rsidRDefault="009B5242"/>
    <w:p w14:paraId="340DEB25" w14:textId="77777777" w:rsidR="009B5242" w:rsidRDefault="009B5242"/>
    <w:p w14:paraId="260E5162" w14:textId="77777777" w:rsidR="009B5242" w:rsidRDefault="009B5242"/>
    <w:p w14:paraId="68578E92" w14:textId="77777777" w:rsidR="009B5242" w:rsidRDefault="009B5242"/>
    <w:p w14:paraId="253568C9" w14:textId="77777777" w:rsidR="009B5242" w:rsidRDefault="009B5242"/>
    <w:p w14:paraId="15007B3E" w14:textId="77777777" w:rsidR="009B5242" w:rsidRDefault="009B5242"/>
    <w:p w14:paraId="523E528F" w14:textId="77777777" w:rsidR="009B5242" w:rsidRDefault="009B5242"/>
    <w:p w14:paraId="53BD803B" w14:textId="77777777" w:rsidR="009B5242" w:rsidRDefault="009B5242"/>
    <w:p w14:paraId="52DE2CB6" w14:textId="77777777" w:rsidR="009B5242" w:rsidRDefault="009B5242"/>
    <w:p w14:paraId="46D62CDD" w14:textId="77777777" w:rsidR="00CA5F1E" w:rsidRPr="007D5C47" w:rsidRDefault="00CA5F1E"/>
    <w:p w14:paraId="64695863" w14:textId="77777777" w:rsidR="007736CB" w:rsidRDefault="007736CB">
      <w:r>
        <w:br w:type="page"/>
      </w:r>
    </w:p>
    <w:tbl>
      <w:tblPr>
        <w:tblW w:w="97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229"/>
        <w:gridCol w:w="219"/>
        <w:gridCol w:w="1261"/>
        <w:gridCol w:w="1118"/>
        <w:gridCol w:w="1682"/>
        <w:gridCol w:w="870"/>
        <w:gridCol w:w="1701"/>
        <w:gridCol w:w="850"/>
      </w:tblGrid>
      <w:tr w:rsidR="00CA5F1E" w:rsidRPr="008E3BEF" w14:paraId="13590200" w14:textId="77777777" w:rsidTr="00AF269A">
        <w:trPr>
          <w:trHeight w:val="360"/>
        </w:trPr>
        <w:tc>
          <w:tcPr>
            <w:tcW w:w="978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6ED1" w14:textId="7CE47BAB" w:rsidR="00CA5F1E" w:rsidRPr="008E3BEF" w:rsidRDefault="00CA5F1E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Supplementary </w:t>
            </w:r>
            <w:r w:rsidRPr="008E3B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Table3-c. Odds ratio for sudden death according to serum glycated albumin</w:t>
            </w:r>
          </w:p>
        </w:tc>
      </w:tr>
      <w:tr w:rsidR="008E3BEF" w:rsidRPr="008E3BEF" w14:paraId="2293C5C6" w14:textId="77777777" w:rsidTr="00D50D14">
        <w:trPr>
          <w:trHeight w:val="3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64B5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6220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2E74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0742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5721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C52E5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0716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C668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87CF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3BEF" w:rsidRPr="008E3BEF" w14:paraId="43F3BC51" w14:textId="77777777" w:rsidTr="00D50D14">
        <w:trPr>
          <w:trHeight w:val="370"/>
        </w:trPr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11E7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7DA6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FBA8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3846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908C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D630C4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1</w:t>
            </w: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983E1" w14:textId="77777777" w:rsidR="008E3BEF" w:rsidRPr="008E3BEF" w:rsidRDefault="008E3BEF" w:rsidP="008E3B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E51CD0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2</w:t>
            </w: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F3BBE" w14:textId="77777777" w:rsidR="008E3BEF" w:rsidRPr="008E3BEF" w:rsidRDefault="008E3BEF" w:rsidP="008E3B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E3BEF" w:rsidRPr="008E3BEF" w14:paraId="291287F4" w14:textId="77777777" w:rsidTr="00D50D14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C5686" w14:textId="77777777" w:rsidR="008E3BEF" w:rsidRPr="008E3BEF" w:rsidRDefault="008E3BEF" w:rsidP="008E3BE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507C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7DFD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FA1DB1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 of events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51CD6B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 of subjects</w:t>
            </w:r>
          </w:p>
        </w:tc>
        <w:tc>
          <w:tcPr>
            <w:tcW w:w="1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424B9A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5B2298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4AFE48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(95%</w:t>
            </w:r>
            <w:proofErr w:type="gramStart"/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.I</w:t>
            </w:r>
            <w:proofErr w:type="gramEnd"/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09DA90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0B7DD1" w:rsidRPr="008E3BEF" w14:paraId="640BC334" w14:textId="77777777" w:rsidTr="00D50D14">
        <w:trPr>
          <w:trHeight w:val="37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6539D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27BCF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84A2DE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9036E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B55232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1F540E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87BB9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DF2B7F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45EF5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E3BEF" w:rsidRPr="008E3BEF" w14:paraId="2E59A697" w14:textId="77777777" w:rsidTr="00D50D14">
        <w:trPr>
          <w:trHeight w:val="360"/>
        </w:trPr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98CE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lycated albumin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D46D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3F46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4CED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FA89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3CD3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4971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1EE9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3BEF" w:rsidRPr="008E3BEF" w14:paraId="1A1C842D" w14:textId="77777777" w:rsidTr="00D50D14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AF72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71EC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15.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257A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A2BE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42BE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4631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EB778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3F34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61BE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8E3BEF" w:rsidRPr="008E3BEF" w14:paraId="31D6D686" w14:textId="77777777" w:rsidTr="00D50D14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7722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2373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D34A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6F90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8AB32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8CBB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CD87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ADF3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316C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3BEF" w:rsidRPr="008E3BEF" w14:paraId="567137AA" w14:textId="77777777" w:rsidTr="00D50D14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A7CD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2423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2-18.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2331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C56C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AA08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E107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2 (0.45-9.0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A782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D129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53 (0.55-1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EECE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8E3BEF" w:rsidRPr="008E3BEF" w14:paraId="02275F89" w14:textId="77777777" w:rsidTr="00D50D14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6500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8E96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E550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7F937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93F1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39AC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9735F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CEF6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B032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3BEF" w:rsidRPr="008E3BEF" w14:paraId="0EA78886" w14:textId="77777777" w:rsidTr="00D50D14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B781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9434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≥18.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4C2E" w14:textId="77777777" w:rsidR="008E3BEF" w:rsidRPr="008E3BEF" w:rsidRDefault="008E3BEF" w:rsidP="008E3B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70E0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3E6D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E1F2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40 (1.35-21.8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CE9D" w14:textId="77777777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44BD" w14:textId="2FC203EE" w:rsidR="008E3BEF" w:rsidRPr="008E3BEF" w:rsidRDefault="008E3BEF" w:rsidP="008E3B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5</w:t>
            </w:r>
            <w:r w:rsidR="00FA4EE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1.36-22.2</w:t>
            </w:r>
            <w:r w:rsidR="00F953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C920" w14:textId="15C1CE4F" w:rsidR="008E3BEF" w:rsidRPr="008E3BEF" w:rsidRDefault="005459C7" w:rsidP="005459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8E3BEF" w:rsidRPr="008E3BEF" w14:paraId="6B176B04" w14:textId="77777777" w:rsidTr="00D50D14">
        <w:trPr>
          <w:trHeight w:val="37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D437D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2DED5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AB9C12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F40C6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4A46E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4C1C9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B3434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E9638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5A853" w14:textId="77777777" w:rsidR="008E3BEF" w:rsidRPr="008E3BEF" w:rsidRDefault="008E3BEF" w:rsidP="008E3BEF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8E3BE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E3BEF" w:rsidRPr="008E3BEF" w14:paraId="250C9AC9" w14:textId="77777777" w:rsidTr="000B7DD1">
        <w:trPr>
          <w:trHeight w:val="360"/>
        </w:trPr>
        <w:tc>
          <w:tcPr>
            <w:tcW w:w="9781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63BF" w14:textId="77777777" w:rsidR="008E3BEF" w:rsidRPr="008E3BEF" w:rsidRDefault="008E3BEF" w:rsidP="008E3BE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</w:t>
            </w:r>
            <w:proofErr w:type="spellEnd"/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1: age and sex</w:t>
            </w:r>
          </w:p>
        </w:tc>
      </w:tr>
      <w:tr w:rsidR="008E3BEF" w:rsidRPr="008E3BEF" w14:paraId="24F74E2F" w14:textId="77777777" w:rsidTr="000B7DD1">
        <w:trPr>
          <w:trHeight w:val="360"/>
        </w:trPr>
        <w:tc>
          <w:tcPr>
            <w:tcW w:w="978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E95B" w14:textId="263C8D2C" w:rsidR="008E3BEF" w:rsidRPr="008E3BEF" w:rsidRDefault="008E3BEF" w:rsidP="007736C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</w:t>
            </w:r>
            <w:proofErr w:type="spellEnd"/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2: age, sex,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erum, </w:t>
            </w: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lbumin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level</w:t>
            </w: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547F5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erum </w:t>
            </w: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-reactive protein</w:t>
            </w:r>
            <w:r w:rsidR="007736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CRP)</w:t>
            </w:r>
            <w:r w:rsidR="007736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evel</w:t>
            </w: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and serum phosphate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</w:tr>
      <w:tr w:rsidR="008E3BEF" w:rsidRPr="008E3BEF" w14:paraId="2D132D96" w14:textId="77777777" w:rsidTr="000B7DD1">
        <w:trPr>
          <w:trHeight w:val="360"/>
        </w:trPr>
        <w:tc>
          <w:tcPr>
            <w:tcW w:w="978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F19F2" w14:textId="77777777" w:rsidR="008E3BEF" w:rsidRPr="008E3BEF" w:rsidRDefault="008E3BEF" w:rsidP="008E3BE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E3BE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bbreviations: OR, odds ratio; CI, confidence interval.</w:t>
            </w:r>
          </w:p>
        </w:tc>
      </w:tr>
    </w:tbl>
    <w:p w14:paraId="7EF40BBA" w14:textId="77777777" w:rsidR="00964312" w:rsidRDefault="00964312"/>
    <w:p w14:paraId="41201B5A" w14:textId="77777777" w:rsidR="00031A4C" w:rsidRDefault="00031A4C"/>
    <w:p w14:paraId="59E5300F" w14:textId="77777777" w:rsidR="00031A4C" w:rsidRDefault="00031A4C"/>
    <w:p w14:paraId="4719E8A4" w14:textId="77777777" w:rsidR="00031A4C" w:rsidRDefault="00031A4C"/>
    <w:p w14:paraId="10F8A1C1" w14:textId="77777777" w:rsidR="00031A4C" w:rsidRDefault="00031A4C"/>
    <w:p w14:paraId="28C454F5" w14:textId="77777777" w:rsidR="00031A4C" w:rsidRDefault="00031A4C"/>
    <w:p w14:paraId="77F1F18D" w14:textId="77777777" w:rsidR="00031A4C" w:rsidRDefault="00031A4C"/>
    <w:p w14:paraId="2160A7F4" w14:textId="77777777" w:rsidR="00031A4C" w:rsidRDefault="00031A4C"/>
    <w:p w14:paraId="751D84FD" w14:textId="77777777" w:rsidR="00031A4C" w:rsidRDefault="00031A4C"/>
    <w:p w14:paraId="46E6E51B" w14:textId="77777777" w:rsidR="00031A4C" w:rsidRDefault="00031A4C"/>
    <w:p w14:paraId="6FAA4F96" w14:textId="77777777" w:rsidR="00031A4C" w:rsidRDefault="00031A4C"/>
    <w:p w14:paraId="13464D74" w14:textId="77777777" w:rsidR="00031A4C" w:rsidRDefault="00031A4C"/>
    <w:p w14:paraId="6A4C7D46" w14:textId="77777777" w:rsidR="00031A4C" w:rsidRDefault="00031A4C"/>
    <w:p w14:paraId="1C1A99FF" w14:textId="77777777" w:rsidR="00031A4C" w:rsidRDefault="00031A4C"/>
    <w:p w14:paraId="6A679C10" w14:textId="77777777" w:rsidR="00031A4C" w:rsidRDefault="00031A4C"/>
    <w:p w14:paraId="21866C38" w14:textId="77777777" w:rsidR="00031A4C" w:rsidRDefault="00031A4C"/>
    <w:p w14:paraId="3BD63F4D" w14:textId="77777777" w:rsidR="00031A4C" w:rsidRDefault="00031A4C"/>
    <w:p w14:paraId="38F33C91" w14:textId="77777777" w:rsidR="00031A4C" w:rsidRDefault="00031A4C"/>
    <w:p w14:paraId="7997D087" w14:textId="77777777" w:rsidR="00F953B2" w:rsidRDefault="00F953B2"/>
    <w:p w14:paraId="59C76D6C" w14:textId="77777777" w:rsidR="00E77E2E" w:rsidRDefault="00E77E2E"/>
    <w:p w14:paraId="51EDEE54" w14:textId="77777777" w:rsidR="00E77E2E" w:rsidRDefault="00E77E2E"/>
    <w:tbl>
      <w:tblPr>
        <w:tblW w:w="9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20"/>
        <w:gridCol w:w="1160"/>
        <w:gridCol w:w="1694"/>
        <w:gridCol w:w="846"/>
        <w:gridCol w:w="1705"/>
        <w:gridCol w:w="695"/>
      </w:tblGrid>
      <w:tr w:rsidR="00031A4C" w:rsidRPr="00031A4C" w14:paraId="0347B668" w14:textId="77777777" w:rsidTr="00F953B2">
        <w:trPr>
          <w:trHeight w:val="360"/>
        </w:trPr>
        <w:tc>
          <w:tcPr>
            <w:tcW w:w="6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3838" w14:textId="5E557977" w:rsidR="00031A4C" w:rsidRPr="00031A4C" w:rsidRDefault="00D56A34" w:rsidP="00031A4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Supplementary </w:t>
            </w:r>
            <w:r w:rsidR="00031A4C" w:rsidRPr="00031A4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Table3-d. Odds ratio for sudden death according to serum glycated album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992E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5593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A4C" w:rsidRPr="00031A4C" w14:paraId="7FE85386" w14:textId="77777777" w:rsidTr="00F953B2">
        <w:trPr>
          <w:trHeight w:val="3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6AA0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7AD4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0DC6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6163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AE190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3FE9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8504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CD35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A4C" w:rsidRPr="00031A4C" w14:paraId="2B25A818" w14:textId="77777777" w:rsidTr="00F953B2">
        <w:trPr>
          <w:trHeight w:val="370"/>
        </w:trPr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43C1" w14:textId="77777777" w:rsidR="00031A4C" w:rsidRPr="00031A4C" w:rsidRDefault="00031A4C" w:rsidP="00031A4C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031A4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F132" w14:textId="77777777" w:rsidR="00031A4C" w:rsidRPr="00031A4C" w:rsidRDefault="00031A4C" w:rsidP="00031A4C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031A4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D9D7" w14:textId="77777777" w:rsidR="00031A4C" w:rsidRPr="00031A4C" w:rsidRDefault="00031A4C" w:rsidP="00031A4C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031A4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DC4F" w14:textId="77777777" w:rsidR="00031A4C" w:rsidRPr="00031A4C" w:rsidRDefault="00031A4C" w:rsidP="00031A4C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031A4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E75F2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1</w:t>
            </w: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FCE68" w14:textId="77777777" w:rsidR="00031A4C" w:rsidRPr="00031A4C" w:rsidRDefault="00031A4C" w:rsidP="00031A4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031A4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9E519C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2</w:t>
            </w: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ADA1D2" w14:textId="77777777" w:rsidR="00031A4C" w:rsidRPr="00031A4C" w:rsidRDefault="00031A4C" w:rsidP="00031A4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031A4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31A4C" w:rsidRPr="00031A4C" w14:paraId="5067EC19" w14:textId="77777777" w:rsidTr="00F953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5A0A" w14:textId="77777777" w:rsidR="00031A4C" w:rsidRPr="00031A4C" w:rsidRDefault="00031A4C" w:rsidP="00031A4C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09BF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9FD59A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 of events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1FFDC8" w14:textId="77777777" w:rsidR="003430B7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Number </w:t>
            </w:r>
          </w:p>
          <w:p w14:paraId="1FD26065" w14:textId="29D9EB2E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f subjects</w:t>
            </w: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C8C84C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B90200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8E6D2E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(95%</w:t>
            </w:r>
            <w:proofErr w:type="gramStart"/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.I</w:t>
            </w:r>
            <w:proofErr w:type="gramEnd"/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FF3382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031A4C" w:rsidRPr="00031A4C" w14:paraId="6657A63B" w14:textId="77777777" w:rsidTr="00F953B2">
        <w:trPr>
          <w:trHeight w:val="37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D96E2C" w14:textId="77777777" w:rsidR="00031A4C" w:rsidRPr="00031A4C" w:rsidRDefault="00031A4C" w:rsidP="00031A4C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031A4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467D2" w14:textId="77777777" w:rsidR="00031A4C" w:rsidRPr="00031A4C" w:rsidRDefault="00031A4C" w:rsidP="00031A4C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031A4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FDB52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DD88B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291ACB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F5D6D5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3F713C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7EC0F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1A4C" w:rsidRPr="00031A4C" w14:paraId="41CC6B24" w14:textId="77777777" w:rsidTr="00F953B2">
        <w:trPr>
          <w:trHeight w:val="360"/>
        </w:trPr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1AC5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lycated album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E2A4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76B6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E263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A145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9B79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5A3B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A4C" w:rsidRPr="00031A4C" w14:paraId="2D854A29" w14:textId="77777777" w:rsidTr="00F953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1885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9B5C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1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C142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DA97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B5FC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6A4E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D912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8439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31A4C" w:rsidRPr="00031A4C" w14:paraId="1159661E" w14:textId="77777777" w:rsidTr="00F953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DD5C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03CA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2F7A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4604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FA78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A08A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AAE5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E816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A4C" w:rsidRPr="00031A4C" w14:paraId="577728B6" w14:textId="77777777" w:rsidTr="00F953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435F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6F60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2-1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83E0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0596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23D5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2 (0.45-9.0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8223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57CD" w14:textId="5027CF9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90 (0.39-9.3</w:t>
            </w:r>
            <w:r w:rsidR="00F953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1A34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031A4C" w:rsidRPr="00031A4C" w14:paraId="40DF50DD" w14:textId="77777777" w:rsidTr="00F953B2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B6A5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9A53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5FCF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5333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C4EA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025F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BEDA5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CBCE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A4C" w:rsidRPr="00031A4C" w14:paraId="66B9BDE2" w14:textId="77777777" w:rsidTr="00F953B2">
        <w:trPr>
          <w:trHeight w:val="5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FC82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F958" w14:textId="77777777" w:rsidR="00031A4C" w:rsidRPr="00031A4C" w:rsidRDefault="00031A4C" w:rsidP="00031A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≥1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70F2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D4CD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6AA1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40 (1.35-21.8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7822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7B6E" w14:textId="2253BA22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80 (0.47-16.3</w:t>
            </w:r>
            <w:r w:rsidR="00F953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04F4" w14:textId="77777777" w:rsidR="00031A4C" w:rsidRPr="00031A4C" w:rsidRDefault="00031A4C" w:rsidP="00031A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031A4C" w:rsidRPr="00031A4C" w14:paraId="092F0C3E" w14:textId="77777777" w:rsidTr="00F953B2">
        <w:trPr>
          <w:trHeight w:val="37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67E9C" w14:textId="77777777" w:rsidR="00031A4C" w:rsidRPr="00031A4C" w:rsidRDefault="00031A4C" w:rsidP="00031A4C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031A4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41C03" w14:textId="77777777" w:rsidR="00031A4C" w:rsidRPr="00031A4C" w:rsidRDefault="00031A4C" w:rsidP="00031A4C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031A4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363F4" w14:textId="77777777" w:rsidR="00031A4C" w:rsidRPr="00031A4C" w:rsidRDefault="00031A4C" w:rsidP="00031A4C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031A4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E3859" w14:textId="77777777" w:rsidR="00031A4C" w:rsidRPr="00031A4C" w:rsidRDefault="00031A4C" w:rsidP="00031A4C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031A4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4645B" w14:textId="77777777" w:rsidR="00031A4C" w:rsidRPr="00031A4C" w:rsidRDefault="00031A4C" w:rsidP="00031A4C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031A4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ACF7A" w14:textId="77777777" w:rsidR="00031A4C" w:rsidRPr="00031A4C" w:rsidRDefault="00031A4C" w:rsidP="00031A4C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031A4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63BB0" w14:textId="77777777" w:rsidR="00031A4C" w:rsidRPr="00031A4C" w:rsidRDefault="00031A4C" w:rsidP="00031A4C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031A4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C838A" w14:textId="77777777" w:rsidR="00031A4C" w:rsidRPr="00031A4C" w:rsidRDefault="00031A4C" w:rsidP="00031A4C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031A4C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31A4C" w:rsidRPr="00031A4C" w14:paraId="1DB54AB7" w14:textId="77777777" w:rsidTr="00031A4C">
        <w:trPr>
          <w:trHeight w:val="360"/>
        </w:trPr>
        <w:tc>
          <w:tcPr>
            <w:tcW w:w="920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6875" w14:textId="77777777" w:rsidR="00031A4C" w:rsidRPr="00031A4C" w:rsidRDefault="00031A4C" w:rsidP="00031A4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</w:t>
            </w:r>
            <w:proofErr w:type="spellEnd"/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1: age and sex</w:t>
            </w:r>
          </w:p>
        </w:tc>
      </w:tr>
      <w:tr w:rsidR="00031A4C" w:rsidRPr="00031A4C" w14:paraId="4FD3549B" w14:textId="77777777" w:rsidTr="00031A4C">
        <w:trPr>
          <w:trHeight w:val="360"/>
        </w:trPr>
        <w:tc>
          <w:tcPr>
            <w:tcW w:w="92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0BD9" w14:textId="5AF6FA54" w:rsidR="00031A4C" w:rsidRPr="00031A4C" w:rsidRDefault="00031A4C" w:rsidP="007736C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</w:t>
            </w:r>
            <w:proofErr w:type="spellEnd"/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2: age, sex,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erum </w:t>
            </w: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lbumin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level</w:t>
            </w: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</w:t>
            </w:r>
            <w:r w:rsidR="00547F5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serum </w:t>
            </w: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C-reactive </w:t>
            </w:r>
            <w:proofErr w:type="gramStart"/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otein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RP) level</w:t>
            </w:r>
            <w:r w:rsidR="007736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</w:t>
            </w:r>
            <w:r w:rsidR="007736CB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7736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abetes mellitus, h</w:t>
            </w: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story of CVD, </w:t>
            </w:r>
            <w:r w:rsidR="000306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nd </w:t>
            </w: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rum phosphate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</w:tr>
      <w:tr w:rsidR="00031A4C" w:rsidRPr="00031A4C" w14:paraId="2EFD0827" w14:textId="77777777" w:rsidTr="00031A4C">
        <w:trPr>
          <w:trHeight w:val="360"/>
        </w:trPr>
        <w:tc>
          <w:tcPr>
            <w:tcW w:w="92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90CD" w14:textId="77777777" w:rsidR="00031A4C" w:rsidRPr="00031A4C" w:rsidRDefault="00031A4C" w:rsidP="00031A4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31A4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bbreviations: OR, odds ratio; CI, confidence interval.</w:t>
            </w:r>
          </w:p>
        </w:tc>
      </w:tr>
    </w:tbl>
    <w:p w14:paraId="15D9E690" w14:textId="77777777" w:rsidR="00682CFB" w:rsidRPr="00031A4C" w:rsidRDefault="00682CFB"/>
    <w:p w14:paraId="30D837DB" w14:textId="77777777" w:rsidR="00682CFB" w:rsidRDefault="00682CFB"/>
    <w:p w14:paraId="49D4F35F" w14:textId="77777777" w:rsidR="00031A4C" w:rsidRDefault="00031A4C"/>
    <w:p w14:paraId="779822CD" w14:textId="77777777" w:rsidR="00031A4C" w:rsidRDefault="00031A4C"/>
    <w:p w14:paraId="0C5E2E9A" w14:textId="77777777" w:rsidR="00031A4C" w:rsidRDefault="00031A4C"/>
    <w:p w14:paraId="167611BB" w14:textId="77777777" w:rsidR="00432B3B" w:rsidRDefault="00432B3B"/>
    <w:p w14:paraId="009E1BD2" w14:textId="77777777" w:rsidR="00432B3B" w:rsidRDefault="00432B3B"/>
    <w:p w14:paraId="6398C3A6" w14:textId="77777777" w:rsidR="00432B3B" w:rsidRDefault="00432B3B"/>
    <w:p w14:paraId="0EA62C6E" w14:textId="77777777" w:rsidR="00432B3B" w:rsidRDefault="00432B3B"/>
    <w:p w14:paraId="4B3649EA" w14:textId="77777777" w:rsidR="00432B3B" w:rsidRDefault="00432B3B"/>
    <w:p w14:paraId="2F547AD6" w14:textId="77777777" w:rsidR="00432B3B" w:rsidRDefault="00432B3B"/>
    <w:p w14:paraId="2F2FF7AB" w14:textId="77777777" w:rsidR="00432B3B" w:rsidRDefault="00432B3B"/>
    <w:p w14:paraId="6CC3D76F" w14:textId="77777777" w:rsidR="00432B3B" w:rsidRDefault="00432B3B"/>
    <w:p w14:paraId="3D5ECD96" w14:textId="77777777" w:rsidR="00432B3B" w:rsidRDefault="00432B3B"/>
    <w:p w14:paraId="54D02BD1" w14:textId="77777777" w:rsidR="00432B3B" w:rsidRDefault="00432B3B"/>
    <w:p w14:paraId="67DC2F70" w14:textId="77777777" w:rsidR="00432B3B" w:rsidRDefault="00432B3B"/>
    <w:p w14:paraId="09B528FD" w14:textId="77777777" w:rsidR="00432B3B" w:rsidRDefault="00432B3B"/>
    <w:p w14:paraId="10CCA9F6" w14:textId="77777777" w:rsidR="00E77E2E" w:rsidRDefault="00E77E2E" w:rsidP="00432B3B"/>
    <w:tbl>
      <w:tblPr>
        <w:tblW w:w="100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134"/>
        <w:gridCol w:w="992"/>
        <w:gridCol w:w="1134"/>
        <w:gridCol w:w="1985"/>
        <w:gridCol w:w="992"/>
        <w:gridCol w:w="284"/>
        <w:gridCol w:w="1984"/>
        <w:gridCol w:w="851"/>
      </w:tblGrid>
      <w:tr w:rsidR="00E77E2E" w:rsidRPr="00E15A8B" w14:paraId="2890CA4E" w14:textId="77777777" w:rsidTr="00B509B3">
        <w:trPr>
          <w:trHeight w:val="360"/>
        </w:trPr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6595" w14:textId="436FAC45" w:rsidR="00E77E2E" w:rsidRPr="00E15A8B" w:rsidRDefault="00E77E2E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Supplementary </w:t>
            </w:r>
            <w:r w:rsidRPr="00E15A8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Table 3-e. Odds ratio for sudden death according to serum glycated albu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EC9A" w14:textId="77777777" w:rsidR="00E77E2E" w:rsidRPr="00E15A8B" w:rsidRDefault="00E77E2E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1E1B" w:rsidRPr="00E15A8B" w14:paraId="56A9D475" w14:textId="77777777" w:rsidTr="00B509B3">
        <w:trPr>
          <w:trHeight w:val="3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DDA3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A51D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F66C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3925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04D9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7F2D0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0AAD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6516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FFD2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1E1B" w:rsidRPr="00E15A8B" w14:paraId="1B2E7191" w14:textId="77777777" w:rsidTr="00B509B3">
        <w:trPr>
          <w:trHeight w:val="370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7D0C" w14:textId="77777777" w:rsidR="00D61E1B" w:rsidRPr="00E15A8B" w:rsidRDefault="00D61E1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E15A8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0875" w14:textId="77777777" w:rsidR="00D61E1B" w:rsidRPr="00E15A8B" w:rsidRDefault="00D61E1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E15A8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34D7" w14:textId="77777777" w:rsidR="00D61E1B" w:rsidRPr="00E15A8B" w:rsidRDefault="00D61E1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E15A8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E8C2" w14:textId="77777777" w:rsidR="00D61E1B" w:rsidRPr="00E15A8B" w:rsidRDefault="00D61E1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E15A8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C2D5A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1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648520" w14:textId="77777777" w:rsidR="00D61E1B" w:rsidRPr="00E15A8B" w:rsidRDefault="00D61E1B" w:rsidP="000C0003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E15A8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3F5A3" w14:textId="77777777" w:rsidR="00D61E1B" w:rsidRPr="00E15A8B" w:rsidRDefault="00D61E1B" w:rsidP="000C0003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E15A8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36654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2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95E97" w14:textId="77777777" w:rsidR="00D61E1B" w:rsidRPr="00E15A8B" w:rsidRDefault="00D61E1B" w:rsidP="000C0003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E15A8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61E1B" w:rsidRPr="00E15A8B" w14:paraId="2C9EFEDF" w14:textId="77777777" w:rsidTr="00B509B3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8FAE" w14:textId="77777777" w:rsidR="00D61E1B" w:rsidRPr="00E15A8B" w:rsidRDefault="00D61E1B" w:rsidP="000C0003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F569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D65F89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 of event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C44A57" w14:textId="77777777" w:rsidR="00B509B3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Number </w:t>
            </w:r>
          </w:p>
          <w:p w14:paraId="6A1BF2EB" w14:textId="6C92CCB6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f subjects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430DCB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74F838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633D28" w14:textId="77777777" w:rsidR="00D61E1B" w:rsidRPr="00E15A8B" w:rsidRDefault="00D61E1B" w:rsidP="000C0003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</w:rPr>
            </w:pPr>
            <w:r w:rsidRPr="00E15A8B">
              <w:rPr>
                <w:rFonts w:ascii="游明朝" w:eastAsia="游明朝" w:hAnsi="游明朝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2E05F0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(95%</w:t>
            </w:r>
            <w:proofErr w:type="gramStart"/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.I</w:t>
            </w:r>
            <w:proofErr w:type="gramEnd"/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A6C34C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D61E1B" w:rsidRPr="00E15A8B" w14:paraId="69CFB53C" w14:textId="77777777" w:rsidTr="00B509B3">
        <w:trPr>
          <w:trHeight w:val="37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476B1" w14:textId="77777777" w:rsidR="00D61E1B" w:rsidRPr="00E15A8B" w:rsidRDefault="00D61E1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E15A8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A61A8" w14:textId="77777777" w:rsidR="00D61E1B" w:rsidRPr="00E15A8B" w:rsidRDefault="00D61E1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E15A8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13F74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BFB51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5126B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04AFF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9CDFC" w14:textId="77777777" w:rsidR="00D61E1B" w:rsidRPr="00E15A8B" w:rsidRDefault="00D61E1B" w:rsidP="000C0003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022F9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DA8FE8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1E1B" w:rsidRPr="00E15A8B" w14:paraId="151455C8" w14:textId="77777777" w:rsidTr="00B509B3">
        <w:trPr>
          <w:trHeight w:val="360"/>
        </w:trPr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A599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lycated albu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C084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4AF0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C1DD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0B9C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2EB8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3AE2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DBA0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1E1B" w:rsidRPr="00E15A8B" w14:paraId="2619A896" w14:textId="77777777" w:rsidTr="00B509B3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862A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CF0D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FEBE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6A67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F824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4754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61F1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4147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1BC1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D61E1B" w:rsidRPr="00E15A8B" w14:paraId="64CDE2FF" w14:textId="77777777" w:rsidTr="00B509B3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4481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E3AD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4362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D0C8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5BC1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BF73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6B6E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2DD6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1A2C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1E1B" w:rsidRPr="00E15A8B" w14:paraId="0F6A3251" w14:textId="77777777" w:rsidTr="00B509B3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48BF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A7BE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5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147E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F1E7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F360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42 (0.45-43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7628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8C90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3459" w14:textId="3E4C23B2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0.37-44.4</w:t>
            </w:r>
            <w:r w:rsidR="00DF4E7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1179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D61E1B" w:rsidRPr="00E15A8B" w14:paraId="6E959271" w14:textId="77777777" w:rsidTr="00B509B3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FB5B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B928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3155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892E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9ADB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81AD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9394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646A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1392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1E1B" w:rsidRPr="00E15A8B" w14:paraId="750150DA" w14:textId="77777777" w:rsidTr="00B509B3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E10C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8E10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7-1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A34D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9040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A177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35 (0.65-61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579A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9513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C37B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83 (0.76-8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2DC3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D61E1B" w:rsidRPr="00E15A8B" w14:paraId="32F02702" w14:textId="77777777" w:rsidTr="00B509B3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B22E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79A2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1D69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0BA8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DC95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34F1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E236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F13C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4671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1E1B" w:rsidRPr="00E15A8B" w14:paraId="622164EB" w14:textId="77777777" w:rsidTr="00B509B3">
        <w:trPr>
          <w:trHeight w:val="37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535EB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24912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游ゴシック" w:eastAsia="游ゴシック" w:hAnsi="游ゴシック" w:cs="Times New Roman" w:hint="eastAsia"/>
                <w:color w:val="000000"/>
                <w:kern w:val="0"/>
                <w:szCs w:val="21"/>
              </w:rPr>
              <w:t>≥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A0311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D4809D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6CDEB" w14:textId="0A0229CD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7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DF4E7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1.87-149.5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683C5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9D668" w14:textId="77777777" w:rsidR="00D61E1B" w:rsidRPr="00E15A8B" w:rsidRDefault="00D61E1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E15A8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35CAD" w14:textId="2193CDD5" w:rsidR="00D61E1B" w:rsidRPr="00E15A8B" w:rsidRDefault="00D61E1B" w:rsidP="00B509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2.64-230.0</w:t>
            </w:r>
            <w:r w:rsidR="00DF4E7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72D4B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D61E1B" w:rsidRPr="00E15A8B" w14:paraId="34CF9A9F" w14:textId="77777777" w:rsidTr="00B509B3">
        <w:trPr>
          <w:trHeight w:val="3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80EF" w14:textId="77777777" w:rsidR="00D61E1B" w:rsidRPr="00E15A8B" w:rsidRDefault="00D61E1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2A70" w14:textId="77777777" w:rsidR="00D61E1B" w:rsidRPr="00E15A8B" w:rsidRDefault="00D61E1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EDD1" w14:textId="77777777" w:rsidR="00D61E1B" w:rsidRPr="00E15A8B" w:rsidRDefault="00D61E1B" w:rsidP="000C000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50C0" w14:textId="77777777" w:rsidR="00D61E1B" w:rsidRPr="00E15A8B" w:rsidRDefault="00D61E1B" w:rsidP="000C000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D02E" w14:textId="77777777" w:rsidR="00D61E1B" w:rsidRPr="00E15A8B" w:rsidRDefault="00D61E1B" w:rsidP="000C000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6D6B" w14:textId="77777777" w:rsidR="00D61E1B" w:rsidRPr="00E15A8B" w:rsidRDefault="00D61E1B" w:rsidP="000C000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939D" w14:textId="77777777" w:rsidR="00D61E1B" w:rsidRPr="00E15A8B" w:rsidRDefault="00D61E1B" w:rsidP="000C000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BDAF" w14:textId="77777777" w:rsidR="00D61E1B" w:rsidRPr="00E15A8B" w:rsidRDefault="00D61E1B" w:rsidP="000C000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BFA3" w14:textId="77777777" w:rsidR="00D61E1B" w:rsidRPr="00E15A8B" w:rsidRDefault="00D61E1B" w:rsidP="000C000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1E1B" w:rsidRPr="00E15A8B" w14:paraId="07363265" w14:textId="77777777" w:rsidTr="00B509B3">
        <w:trPr>
          <w:trHeight w:val="360"/>
        </w:trPr>
        <w:tc>
          <w:tcPr>
            <w:tcW w:w="1006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8767" w14:textId="77777777" w:rsidR="00D61E1B" w:rsidRPr="00E15A8B" w:rsidRDefault="00D61E1B" w:rsidP="000C000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</w:t>
            </w:r>
            <w:proofErr w:type="spellEnd"/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1: age and sex</w:t>
            </w:r>
          </w:p>
        </w:tc>
      </w:tr>
      <w:tr w:rsidR="00D61E1B" w:rsidRPr="00E15A8B" w14:paraId="0E9C781E" w14:textId="77777777" w:rsidTr="00B509B3">
        <w:trPr>
          <w:trHeight w:val="360"/>
        </w:trPr>
        <w:tc>
          <w:tcPr>
            <w:tcW w:w="100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7F41B" w14:textId="5B61F5E8" w:rsidR="00D61E1B" w:rsidRPr="00E15A8B" w:rsidRDefault="00D61E1B" w:rsidP="000C000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</w:t>
            </w:r>
            <w:proofErr w:type="spellEnd"/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2: age, sex, </w:t>
            </w:r>
            <w:r w:rsidR="00600CC3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s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erum 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lbumin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level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547F5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erum 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C-reactive </w:t>
            </w:r>
            <w:proofErr w:type="gramStart"/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otein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CRP) level </w:t>
            </w: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d cardiothoracic ratio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CTR)</w:t>
            </w:r>
          </w:p>
        </w:tc>
      </w:tr>
      <w:tr w:rsidR="00D61E1B" w:rsidRPr="00E15A8B" w14:paraId="04D963CC" w14:textId="77777777" w:rsidTr="00B509B3">
        <w:trPr>
          <w:trHeight w:val="360"/>
        </w:trPr>
        <w:tc>
          <w:tcPr>
            <w:tcW w:w="100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8D53E" w14:textId="77777777" w:rsidR="00D61E1B" w:rsidRPr="00E15A8B" w:rsidRDefault="00D61E1B" w:rsidP="000C000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15A8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bbreviations: OR, odds ratio; CI, confidence interval.</w:t>
            </w:r>
          </w:p>
        </w:tc>
      </w:tr>
    </w:tbl>
    <w:p w14:paraId="22D64C66" w14:textId="77777777" w:rsidR="00D61E1B" w:rsidRDefault="00D61E1B" w:rsidP="00D61E1B"/>
    <w:p w14:paraId="1D6A42C3" w14:textId="77777777" w:rsidR="00E869F1" w:rsidRDefault="00E869F1" w:rsidP="00D61E1B"/>
    <w:p w14:paraId="7F4957A4" w14:textId="77777777" w:rsidR="00E869F1" w:rsidRDefault="00E869F1" w:rsidP="00D61E1B"/>
    <w:p w14:paraId="09D84764" w14:textId="77777777" w:rsidR="00E869F1" w:rsidRDefault="00E869F1" w:rsidP="00D61E1B"/>
    <w:p w14:paraId="7043E472" w14:textId="77777777" w:rsidR="00E869F1" w:rsidRDefault="00E869F1" w:rsidP="00D61E1B"/>
    <w:p w14:paraId="4A84DEBB" w14:textId="77777777" w:rsidR="00E869F1" w:rsidRDefault="00E869F1" w:rsidP="00D61E1B"/>
    <w:p w14:paraId="487DB5C5" w14:textId="77777777" w:rsidR="00E869F1" w:rsidRDefault="00E869F1" w:rsidP="00D61E1B"/>
    <w:p w14:paraId="0A05AF67" w14:textId="77777777" w:rsidR="00E869F1" w:rsidRDefault="00E869F1" w:rsidP="00D61E1B"/>
    <w:p w14:paraId="43286359" w14:textId="77777777" w:rsidR="00E869F1" w:rsidRDefault="00E869F1" w:rsidP="00D61E1B"/>
    <w:p w14:paraId="3CF9F1E2" w14:textId="77777777" w:rsidR="00E869F1" w:rsidRDefault="00E869F1" w:rsidP="00D61E1B"/>
    <w:p w14:paraId="220591A3" w14:textId="77777777" w:rsidR="00E869F1" w:rsidRDefault="00E869F1" w:rsidP="00D61E1B"/>
    <w:p w14:paraId="7DFD77E1" w14:textId="77777777" w:rsidR="00E869F1" w:rsidRDefault="00E869F1" w:rsidP="00D61E1B"/>
    <w:p w14:paraId="410B4F78" w14:textId="77777777" w:rsidR="00E869F1" w:rsidRDefault="00E869F1" w:rsidP="00D61E1B"/>
    <w:p w14:paraId="652E5B7A" w14:textId="77777777" w:rsidR="00E869F1" w:rsidRDefault="00E869F1" w:rsidP="00D61E1B"/>
    <w:p w14:paraId="2738DE95" w14:textId="77777777" w:rsidR="00E869F1" w:rsidRDefault="00E869F1" w:rsidP="00D61E1B"/>
    <w:p w14:paraId="14FAD365" w14:textId="77777777" w:rsidR="00E869F1" w:rsidRDefault="00E869F1" w:rsidP="00D61E1B"/>
    <w:p w14:paraId="2BD85335" w14:textId="77777777" w:rsidR="00E869F1" w:rsidRPr="00E15A8B" w:rsidRDefault="00E869F1" w:rsidP="00D61E1B"/>
    <w:p w14:paraId="55764E4A" w14:textId="77777777" w:rsidR="00E869F1" w:rsidRDefault="00E869F1" w:rsidP="00E869F1"/>
    <w:p w14:paraId="6D1B6A9A" w14:textId="77777777" w:rsidR="00185F8C" w:rsidRDefault="00185F8C" w:rsidP="00E869F1">
      <w:pPr>
        <w:rPr>
          <w:rFonts w:hint="eastAsia"/>
        </w:rPr>
      </w:pPr>
    </w:p>
    <w:tbl>
      <w:tblPr>
        <w:tblW w:w="10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134"/>
        <w:gridCol w:w="425"/>
        <w:gridCol w:w="993"/>
        <w:gridCol w:w="1134"/>
        <w:gridCol w:w="1984"/>
        <w:gridCol w:w="851"/>
        <w:gridCol w:w="1930"/>
        <w:gridCol w:w="880"/>
      </w:tblGrid>
      <w:tr w:rsidR="003430B7" w:rsidRPr="000974CA" w14:paraId="4FAD76FD" w14:textId="77777777" w:rsidTr="00C23EC9">
        <w:trPr>
          <w:trHeight w:val="280"/>
        </w:trPr>
        <w:tc>
          <w:tcPr>
            <w:tcW w:w="91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942A" w14:textId="60153D34" w:rsidR="003430B7" w:rsidRPr="000974CA" w:rsidRDefault="003430B7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974C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Table 3-f. Odds ratio for sudden death according to serum glycated album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D5D7" w14:textId="77777777" w:rsidR="003430B7" w:rsidRPr="000974CA" w:rsidRDefault="003430B7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9F1" w:rsidRPr="000974CA" w14:paraId="316ACC4C" w14:textId="77777777" w:rsidTr="009900C2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B89A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CCFB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7547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F231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33FE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6A38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C31A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B7B4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4697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9F1" w:rsidRPr="000974CA" w14:paraId="7B08EC83" w14:textId="77777777" w:rsidTr="009900C2">
        <w:trPr>
          <w:trHeight w:val="330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5759" w14:textId="77777777" w:rsidR="00E869F1" w:rsidRPr="000974CA" w:rsidRDefault="00E869F1" w:rsidP="000C000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E612" w14:textId="77777777" w:rsidR="00E869F1" w:rsidRPr="000974CA" w:rsidRDefault="00E869F1" w:rsidP="000C000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1A3B" w14:textId="77777777" w:rsidR="00E869F1" w:rsidRPr="000974CA" w:rsidRDefault="00E869F1" w:rsidP="000C000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0D2B" w14:textId="77777777" w:rsidR="00E869F1" w:rsidRPr="000974CA" w:rsidRDefault="00E869F1" w:rsidP="000C000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0C41" w14:textId="77777777" w:rsidR="00E869F1" w:rsidRPr="000974CA" w:rsidRDefault="00E869F1" w:rsidP="000C000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5E716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1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F3027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F716FF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2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39EB68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869F1" w:rsidRPr="000974CA" w14:paraId="456F450A" w14:textId="77777777" w:rsidTr="009900C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67D6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352B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5D7C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FD0DA0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 of event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551861" w14:textId="77777777" w:rsidR="009900C2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Number </w:t>
            </w:r>
          </w:p>
          <w:p w14:paraId="66009A13" w14:textId="07677736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f subject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23BAEC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C6B86A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9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9D9BB1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(95%</w:t>
            </w:r>
            <w:proofErr w:type="gramStart"/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.I</w:t>
            </w:r>
            <w:proofErr w:type="gramEnd"/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6A9F54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E869F1" w:rsidRPr="000974CA" w14:paraId="37389616" w14:textId="77777777" w:rsidTr="009900C2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85D49" w14:textId="77777777" w:rsidR="00E869F1" w:rsidRPr="000974CA" w:rsidRDefault="00E869F1" w:rsidP="000C000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F8C64" w14:textId="77777777" w:rsidR="00E869F1" w:rsidRPr="000974CA" w:rsidRDefault="00E869F1" w:rsidP="000C000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9AE20" w14:textId="77777777" w:rsidR="00E869F1" w:rsidRPr="000974CA" w:rsidRDefault="00E869F1" w:rsidP="000C000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39B447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5D98B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37637E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0A2E1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55DDE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0ED61B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69F1" w:rsidRPr="000974CA" w14:paraId="336CE96C" w14:textId="77777777" w:rsidTr="009900C2">
        <w:trPr>
          <w:trHeight w:val="280"/>
        </w:trPr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A063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lycated albumi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B9FF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6923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6D6F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0FC5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C73D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64BA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E6D2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9F1" w:rsidRPr="000974CA" w14:paraId="3F91550F" w14:textId="77777777" w:rsidTr="009900C2">
        <w:trPr>
          <w:trHeight w:val="60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939F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2E3A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14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3D76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C244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81D9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1ED4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58F2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E2304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27E5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869F1" w:rsidRPr="000974CA" w14:paraId="330DA70A" w14:textId="77777777" w:rsidTr="009900C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E442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A094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171F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D36F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14A1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2D05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EC0F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F416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B467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9F1" w:rsidRPr="000974CA" w14:paraId="0E858F4B" w14:textId="77777777" w:rsidTr="009900C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F962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4FAC5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2-15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2D0F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7BF5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21DF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46DE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78 (0.36-4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B134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E9C9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96 (0.23-38.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B251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E869F1" w:rsidRPr="000974CA" w14:paraId="5217DC8F" w14:textId="77777777" w:rsidTr="009900C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D6C3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B841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5F0A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0322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1CF8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4C54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247B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672A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7FFD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9F1" w:rsidRPr="000974CA" w14:paraId="7C2EBB51" w14:textId="77777777" w:rsidTr="009900C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3702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387E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9-17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21DA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6722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735E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CC45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73 (0.33-42.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34EE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5B56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1 (0.41-61.7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DA05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</w:t>
            </w:r>
          </w:p>
        </w:tc>
      </w:tr>
      <w:tr w:rsidR="00E869F1" w:rsidRPr="000974CA" w14:paraId="592B7F67" w14:textId="77777777" w:rsidTr="009900C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19E6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4F9E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29AE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C46A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E5EF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C9FB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78F3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E927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6611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9F1" w:rsidRPr="000974CA" w14:paraId="6D6DABBB" w14:textId="77777777" w:rsidTr="009900C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7B8A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5745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6-2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A88A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D91FF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B1A4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976E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93 (0.68-70.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08F0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BEF2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35 (0.80-91.7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2900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E869F1" w:rsidRPr="000974CA" w14:paraId="693E9D7E" w14:textId="77777777" w:rsidTr="009900C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10C2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A4A4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E9F7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8005" w14:textId="77777777" w:rsidR="00E869F1" w:rsidRPr="000974CA" w:rsidRDefault="00E869F1" w:rsidP="000C000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311B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CB39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31A3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EB4A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751C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9F1" w:rsidRPr="000974CA" w14:paraId="082FADCA" w14:textId="77777777" w:rsidTr="009900C2">
        <w:trPr>
          <w:trHeight w:val="6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E163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5B0C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≥20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AB28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0887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F0B92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A26C" w14:textId="263129BF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3</w:t>
            </w:r>
            <w:r w:rsidR="00F24F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1.81-165.</w:t>
            </w:r>
            <w:r w:rsidR="00F24F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9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06E4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23D6" w14:textId="19D79163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2</w:t>
            </w:r>
            <w:r w:rsidR="00F24F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2.85-320.</w:t>
            </w:r>
            <w:r w:rsidR="00F24FE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7567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E869F1" w:rsidRPr="000974CA" w14:paraId="3B948356" w14:textId="77777777" w:rsidTr="009900C2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FCC" w14:textId="77777777" w:rsidR="00E869F1" w:rsidRPr="000974CA" w:rsidRDefault="00E869F1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5E8B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AE45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7A9D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A217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2A05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B73F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8C8F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04EB" w14:textId="77777777" w:rsidR="00E869F1" w:rsidRPr="000974CA" w:rsidRDefault="00E869F1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9F1" w:rsidRPr="000974CA" w14:paraId="7033AB01" w14:textId="77777777" w:rsidTr="000C0003">
        <w:trPr>
          <w:trHeight w:val="320"/>
        </w:trPr>
        <w:tc>
          <w:tcPr>
            <w:tcW w:w="1004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5D86" w14:textId="77777777" w:rsidR="00E869F1" w:rsidRPr="000974CA" w:rsidRDefault="00E869F1" w:rsidP="000C000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</w:t>
            </w:r>
            <w:proofErr w:type="spellEnd"/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1: age and sex</w:t>
            </w:r>
          </w:p>
        </w:tc>
      </w:tr>
      <w:tr w:rsidR="00E869F1" w:rsidRPr="000974CA" w14:paraId="3238C1A3" w14:textId="77777777" w:rsidTr="000C0003">
        <w:trPr>
          <w:trHeight w:val="320"/>
        </w:trPr>
        <w:tc>
          <w:tcPr>
            <w:tcW w:w="100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3097" w14:textId="0096B9D1" w:rsidR="00E869F1" w:rsidRPr="000974CA" w:rsidRDefault="00E869F1" w:rsidP="000C000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</w:t>
            </w:r>
            <w:proofErr w:type="spellEnd"/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2: age, sex,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erum 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lbumin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level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547F5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erum 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-reactive protein</w:t>
            </w:r>
            <w:r w:rsidR="007736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CRP) level</w:t>
            </w: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nd cardiothoracic ratio</w:t>
            </w:r>
            <w:r w:rsidR="007736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CTR)</w:t>
            </w:r>
          </w:p>
        </w:tc>
      </w:tr>
      <w:tr w:rsidR="00E869F1" w:rsidRPr="000974CA" w14:paraId="4FDD908C" w14:textId="77777777" w:rsidTr="000C0003">
        <w:trPr>
          <w:trHeight w:val="280"/>
        </w:trPr>
        <w:tc>
          <w:tcPr>
            <w:tcW w:w="100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4735" w14:textId="77777777" w:rsidR="00E869F1" w:rsidRPr="000974CA" w:rsidRDefault="00E869F1" w:rsidP="000C000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74C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bbreviations: OR, odds ratio; CI, confidence interval.</w:t>
            </w:r>
          </w:p>
        </w:tc>
      </w:tr>
    </w:tbl>
    <w:p w14:paraId="01FF31F7" w14:textId="77777777" w:rsidR="00E869F1" w:rsidRPr="000974CA" w:rsidRDefault="00E869F1" w:rsidP="00E869F1"/>
    <w:p w14:paraId="123D9CE1" w14:textId="77777777" w:rsidR="00D61E1B" w:rsidRPr="00E869F1" w:rsidRDefault="00D61E1B" w:rsidP="00D61E1B"/>
    <w:p w14:paraId="60B82393" w14:textId="77777777" w:rsidR="00D61E1B" w:rsidRDefault="00D61E1B" w:rsidP="00D61E1B"/>
    <w:p w14:paraId="1339B551" w14:textId="77777777" w:rsidR="00D61E1B" w:rsidRDefault="00D61E1B" w:rsidP="00D61E1B"/>
    <w:p w14:paraId="27EDA205" w14:textId="77777777" w:rsidR="00D61E1B" w:rsidRDefault="00D61E1B" w:rsidP="00D61E1B"/>
    <w:p w14:paraId="626D5921" w14:textId="77777777" w:rsidR="00D61E1B" w:rsidRDefault="00D61E1B" w:rsidP="00D61E1B"/>
    <w:p w14:paraId="1801337D" w14:textId="77777777" w:rsidR="00D61E1B" w:rsidRDefault="00D61E1B" w:rsidP="00D61E1B"/>
    <w:p w14:paraId="7AF1C768" w14:textId="77777777" w:rsidR="00D61E1B" w:rsidRPr="00D61E1B" w:rsidRDefault="00D61E1B" w:rsidP="00432B3B"/>
    <w:p w14:paraId="35028365" w14:textId="77777777" w:rsidR="00D61E1B" w:rsidRDefault="00D61E1B" w:rsidP="00432B3B"/>
    <w:p w14:paraId="4F0DE07D" w14:textId="77777777" w:rsidR="00D61E1B" w:rsidRDefault="00D61E1B" w:rsidP="00432B3B"/>
    <w:p w14:paraId="6A4CA08D" w14:textId="77777777" w:rsidR="00E77E2E" w:rsidRDefault="00E77E2E" w:rsidP="00432B3B"/>
    <w:p w14:paraId="2B965381" w14:textId="77777777" w:rsidR="007736CB" w:rsidRDefault="007736CB">
      <w:r>
        <w:br w:type="page"/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6"/>
        <w:gridCol w:w="1040"/>
        <w:gridCol w:w="204"/>
        <w:gridCol w:w="1040"/>
        <w:gridCol w:w="904"/>
        <w:gridCol w:w="20"/>
        <w:gridCol w:w="480"/>
        <w:gridCol w:w="1168"/>
        <w:gridCol w:w="851"/>
        <w:gridCol w:w="1844"/>
        <w:gridCol w:w="1132"/>
      </w:tblGrid>
      <w:tr w:rsidR="00E77E2E" w:rsidRPr="00682CFB" w14:paraId="5FCEE522" w14:textId="77777777" w:rsidTr="00E77E2E">
        <w:trPr>
          <w:trHeight w:val="370"/>
        </w:trPr>
        <w:tc>
          <w:tcPr>
            <w:tcW w:w="9639" w:type="dxa"/>
            <w:gridSpan w:val="11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403B4" w14:textId="202E4EEB" w:rsidR="00E77E2E" w:rsidRPr="00682CFB" w:rsidRDefault="00E77E2E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Table 4-</w:t>
            </w:r>
            <w:proofErr w:type="gramStart"/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  <w:r w:rsidRPr="00682CF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.Odds</w:t>
            </w:r>
            <w:proofErr w:type="gramEnd"/>
            <w:r w:rsidRPr="00682CF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ratio for sudden death according to serum glycated albumin of PAD and non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682CF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PAD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roup </w:t>
            </w:r>
          </w:p>
        </w:tc>
      </w:tr>
      <w:tr w:rsidR="00432B3B" w:rsidRPr="00682CFB" w14:paraId="6A8809D2" w14:textId="77777777" w:rsidTr="00C90D87">
        <w:trPr>
          <w:trHeight w:val="370"/>
        </w:trPr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933E7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lycated albumin</w:t>
            </w:r>
          </w:p>
          <w:p w14:paraId="7088E3A1" w14:textId="77777777" w:rsidR="00432B3B" w:rsidRPr="00682CFB" w:rsidRDefault="00432B3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98F7" w14:textId="77777777" w:rsidR="00432B3B" w:rsidRPr="00682CFB" w:rsidRDefault="00432B3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10C6" w14:textId="77777777" w:rsidR="00432B3B" w:rsidRPr="00682CFB" w:rsidRDefault="00432B3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5BFC" w14:textId="77777777" w:rsidR="00432B3B" w:rsidRPr="00682CFB" w:rsidRDefault="00432B3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BCD82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1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7AA8D" w14:textId="77777777" w:rsidR="00432B3B" w:rsidRPr="00682CFB" w:rsidRDefault="00432B3B" w:rsidP="000C0003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6B125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2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E6D50D" w14:textId="77777777" w:rsidR="00432B3B" w:rsidRPr="00682CFB" w:rsidRDefault="00432B3B" w:rsidP="000C0003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32B3B" w:rsidRPr="00682CFB" w14:paraId="555D58C8" w14:textId="77777777" w:rsidTr="00B509B3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9CAB" w14:textId="77777777" w:rsidR="00432B3B" w:rsidRPr="00682CFB" w:rsidRDefault="00432B3B" w:rsidP="000C0003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5517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2EB1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2641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3919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315F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F9AD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5ED4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(95%</w:t>
            </w:r>
            <w:proofErr w:type="gramStart"/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.I</w:t>
            </w:r>
            <w:proofErr w:type="gramEnd"/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C3F4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432B3B" w:rsidRPr="00682CFB" w14:paraId="7A5E9E75" w14:textId="77777777" w:rsidTr="00B509B3">
        <w:trPr>
          <w:trHeight w:val="370"/>
        </w:trPr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3D548" w14:textId="77777777" w:rsidR="00432B3B" w:rsidRPr="00682CFB" w:rsidRDefault="00432B3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A292F" w14:textId="77777777" w:rsidR="00432B3B" w:rsidRPr="00682CFB" w:rsidRDefault="00432B3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CADDFE" w14:textId="77777777" w:rsidR="00432B3B" w:rsidRPr="00682CFB" w:rsidRDefault="00432B3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B34518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of events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E923E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f subjects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D3D46" w14:textId="77777777" w:rsidR="00432B3B" w:rsidRPr="00682CFB" w:rsidRDefault="00432B3B" w:rsidP="000C0003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547DDF" w14:textId="77777777" w:rsidR="00432B3B" w:rsidRPr="00682CFB" w:rsidRDefault="00432B3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DACE1" w14:textId="77777777" w:rsidR="00432B3B" w:rsidRPr="00682CFB" w:rsidRDefault="00432B3B" w:rsidP="000C0003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DF78C" w14:textId="77777777" w:rsidR="00432B3B" w:rsidRPr="00682CFB" w:rsidRDefault="00432B3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32B3B" w:rsidRPr="00682CFB" w14:paraId="4B6584E5" w14:textId="77777777" w:rsidTr="00B509B3">
        <w:trPr>
          <w:trHeight w:val="360"/>
        </w:trPr>
        <w:tc>
          <w:tcPr>
            <w:tcW w:w="19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DE39" w14:textId="77777777" w:rsidR="00432B3B" w:rsidRPr="00682CFB" w:rsidRDefault="00432B3B" w:rsidP="000C000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A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03F4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79E9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CA6B" w14:textId="77777777" w:rsidR="00432B3B" w:rsidRPr="00682CFB" w:rsidRDefault="00432B3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3E90" w14:textId="77777777" w:rsidR="00432B3B" w:rsidRPr="00682CFB" w:rsidRDefault="00432B3B" w:rsidP="000C0003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明朝" w:eastAsia="游明朝" w:hAnsi="游明朝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1664" w14:textId="77777777" w:rsidR="00432B3B" w:rsidRPr="00682CFB" w:rsidRDefault="00432B3B" w:rsidP="000C0003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F2BE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129B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2B3B" w:rsidRPr="00682CFB" w14:paraId="4533952A" w14:textId="77777777" w:rsidTr="00B509B3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3510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618F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15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6E02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325F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32DE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25A6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1139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768DD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9FC2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32B3B" w:rsidRPr="00682CFB" w14:paraId="2D440155" w14:textId="77777777" w:rsidTr="00B509B3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553B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A4A1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996A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6B0D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88A5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0140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CFE3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16ED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454F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BEEA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2B3B" w:rsidRPr="00682CFB" w14:paraId="48593AEE" w14:textId="77777777" w:rsidTr="00B509B3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EA0E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DC33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2-18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6472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5409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C951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FF92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4108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A434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1FA1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32B3B" w:rsidRPr="00682CFB" w14:paraId="119B0828" w14:textId="77777777" w:rsidTr="00B509B3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9554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7B54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07C1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4077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0EC3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40A8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4380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5082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37E2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BCD4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2B3B" w:rsidRPr="00682CFB" w14:paraId="7BA53137" w14:textId="77777777" w:rsidTr="00B509B3">
        <w:trPr>
          <w:trHeight w:val="3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92AB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5D12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≥18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6929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19D8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D460A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4CDEB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7382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127A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9A67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32B3B" w:rsidRPr="00682CFB" w14:paraId="134A2BF1" w14:textId="77777777" w:rsidTr="00B509B3">
        <w:trPr>
          <w:trHeight w:val="360"/>
        </w:trPr>
        <w:tc>
          <w:tcPr>
            <w:tcW w:w="19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DF5FB" w14:textId="11FB0CC8" w:rsidR="00432B3B" w:rsidRPr="00682CFB" w:rsidRDefault="00E869F1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432B3B"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n</w:t>
            </w:r>
            <w:r w:rsidR="00432B3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432B3B"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AD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6059" w14:textId="77777777" w:rsidR="00432B3B" w:rsidRPr="00682CFB" w:rsidRDefault="00432B3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F8B9" w14:textId="77777777" w:rsidR="00432B3B" w:rsidRPr="00682CFB" w:rsidRDefault="00432B3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8222" w14:textId="77777777" w:rsidR="00432B3B" w:rsidRPr="00682CFB" w:rsidRDefault="00432B3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43A4" w14:textId="77777777" w:rsidR="00432B3B" w:rsidRPr="00682CFB" w:rsidRDefault="00432B3B" w:rsidP="000C0003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DCFE" w14:textId="77777777" w:rsidR="00432B3B" w:rsidRPr="00682CFB" w:rsidRDefault="00432B3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E41F" w14:textId="77777777" w:rsidR="00432B3B" w:rsidRPr="00682CFB" w:rsidRDefault="00432B3B" w:rsidP="000C0003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702C" w14:textId="77777777" w:rsidR="00432B3B" w:rsidRPr="00682CFB" w:rsidRDefault="00432B3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32B3B" w:rsidRPr="00682CFB" w14:paraId="77190674" w14:textId="77777777" w:rsidTr="00B509B3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7C04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7986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15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DBDF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042E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3073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A083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C1CC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5A7E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7421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32B3B" w:rsidRPr="00682CFB" w14:paraId="6E9A4677" w14:textId="77777777" w:rsidTr="00B509B3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82A2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494E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27FA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785C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59C2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3687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A4B9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1238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ACFB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13B2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2B3B" w:rsidRPr="00682CFB" w14:paraId="5C606958" w14:textId="77777777" w:rsidTr="00B509B3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22EA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4332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2-18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CD5A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B6A9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3762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50BE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 (0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9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4DF6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8E0A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2 (0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11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EDE6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432B3B" w:rsidRPr="00682CFB" w14:paraId="6DD1E30B" w14:textId="77777777" w:rsidTr="00B509B3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382C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DCB4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D4CF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E6DB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61B6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4A3A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5501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0191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21C4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536A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2B3B" w:rsidRPr="00682CFB" w14:paraId="21528757" w14:textId="77777777" w:rsidTr="00B509B3">
        <w:trPr>
          <w:trHeight w:val="370"/>
        </w:trPr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001F86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61B57" w14:textId="77777777" w:rsidR="00432B3B" w:rsidRPr="00682CFB" w:rsidRDefault="00432B3B" w:rsidP="000C00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≥18.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3B344" w14:textId="77777777" w:rsidR="00432B3B" w:rsidRPr="00682CFB" w:rsidRDefault="00432B3B" w:rsidP="000C0003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682CF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12FA9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E5F41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91A01" w14:textId="1A4EA364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4</w:t>
            </w:r>
            <w:r w:rsidR="009B52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99-19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A76696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77A9B" w14:textId="55DF006E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bookmarkStart w:id="0" w:name="_Hlk156724948"/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5</w:t>
            </w:r>
            <w:r w:rsidR="009B524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1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25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  <w:bookmarkEnd w:id="0"/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C77EA7" w14:textId="77777777" w:rsidR="00432B3B" w:rsidRPr="00682CFB" w:rsidRDefault="00432B3B" w:rsidP="000C0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432B3B" w:rsidRPr="00682CFB" w14:paraId="1739306E" w14:textId="77777777" w:rsidTr="00E77E2E">
        <w:trPr>
          <w:trHeight w:val="360"/>
        </w:trPr>
        <w:tc>
          <w:tcPr>
            <w:tcW w:w="9639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D0B2" w14:textId="77777777" w:rsidR="00432B3B" w:rsidRPr="00682CFB" w:rsidRDefault="00432B3B" w:rsidP="000C000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</w:t>
            </w:r>
            <w:proofErr w:type="spellEnd"/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1: age and sex</w:t>
            </w:r>
          </w:p>
        </w:tc>
      </w:tr>
      <w:tr w:rsidR="00432B3B" w:rsidRPr="00682CFB" w14:paraId="11B17334" w14:textId="77777777" w:rsidTr="00E77E2E">
        <w:trPr>
          <w:trHeight w:val="360"/>
        </w:trPr>
        <w:tc>
          <w:tcPr>
            <w:tcW w:w="963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B7DE" w14:textId="64DE384F" w:rsidR="00432B3B" w:rsidRPr="00682CFB" w:rsidRDefault="00432B3B" w:rsidP="000C000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</w:t>
            </w:r>
            <w:proofErr w:type="spellEnd"/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2: age, sex,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erum 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lbumin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level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</w:t>
            </w:r>
            <w:r w:rsidR="00547F5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serum 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-reactive protein</w:t>
            </w:r>
            <w:r w:rsidR="007736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CRP) level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and cardiothoracic ratio</w:t>
            </w:r>
            <w:r w:rsidR="007736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CTR)</w:t>
            </w:r>
          </w:p>
        </w:tc>
      </w:tr>
      <w:tr w:rsidR="00432B3B" w:rsidRPr="00682CFB" w14:paraId="2F4CFAE4" w14:textId="77777777" w:rsidTr="00E77E2E">
        <w:trPr>
          <w:trHeight w:val="360"/>
        </w:trPr>
        <w:tc>
          <w:tcPr>
            <w:tcW w:w="963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D442A" w14:textId="77777777" w:rsidR="00432B3B" w:rsidRPr="00682CFB" w:rsidRDefault="00432B3B" w:rsidP="000C000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bbreviations: OR, odds ratio; CI, confidence </w:t>
            </w:r>
            <w:proofErr w:type="gramStart"/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terval</w:t>
            </w:r>
            <w:r w:rsidRPr="00682CFB">
              <w:rPr>
                <w:rFonts w:ascii="游明朝" w:eastAsia="游明朝" w:hAnsi="游明朝" w:cs="Times New Roman" w:hint="eastAsia"/>
                <w:color w:val="000000"/>
                <w:kern w:val="0"/>
                <w:sz w:val="16"/>
                <w:szCs w:val="16"/>
              </w:rPr>
              <w:t>  </w:t>
            </w: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  <w:proofErr w:type="gramEnd"/>
          </w:p>
        </w:tc>
      </w:tr>
    </w:tbl>
    <w:p w14:paraId="3741CB6E" w14:textId="77777777" w:rsidR="00432B3B" w:rsidRPr="00682CFB" w:rsidRDefault="00432B3B" w:rsidP="00432B3B"/>
    <w:p w14:paraId="508B90A4" w14:textId="77777777" w:rsidR="00432B3B" w:rsidRPr="00432B3B" w:rsidRDefault="00432B3B"/>
    <w:p w14:paraId="3DE6F69C" w14:textId="77777777" w:rsidR="00432B3B" w:rsidRDefault="00432B3B"/>
    <w:p w14:paraId="0144DAF9" w14:textId="77777777" w:rsidR="00432B3B" w:rsidRDefault="00432B3B"/>
    <w:p w14:paraId="5FAA07B5" w14:textId="77777777" w:rsidR="00432B3B" w:rsidRDefault="00432B3B"/>
    <w:p w14:paraId="466314B5" w14:textId="77777777" w:rsidR="00432B3B" w:rsidRDefault="00432B3B"/>
    <w:p w14:paraId="3C9B287D" w14:textId="77777777" w:rsidR="00432B3B" w:rsidRDefault="00432B3B"/>
    <w:p w14:paraId="1CF7353B" w14:textId="77777777" w:rsidR="00432B3B" w:rsidRDefault="00432B3B"/>
    <w:p w14:paraId="7187467E" w14:textId="77777777" w:rsidR="00432B3B" w:rsidRDefault="00432B3B"/>
    <w:p w14:paraId="25CEEB8A" w14:textId="77777777" w:rsidR="00E77E2E" w:rsidRDefault="00E77E2E"/>
    <w:p w14:paraId="5E11AB07" w14:textId="77777777" w:rsidR="007736CB" w:rsidRDefault="007736CB">
      <w:r>
        <w:br w:type="page"/>
      </w:r>
    </w:p>
    <w:tbl>
      <w:tblPr>
        <w:tblW w:w="98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6"/>
        <w:gridCol w:w="1040"/>
        <w:gridCol w:w="204"/>
        <w:gridCol w:w="960"/>
        <w:gridCol w:w="1020"/>
        <w:gridCol w:w="1040"/>
        <w:gridCol w:w="1000"/>
        <w:gridCol w:w="922"/>
        <w:gridCol w:w="1818"/>
        <w:gridCol w:w="875"/>
      </w:tblGrid>
      <w:tr w:rsidR="00E77E2E" w:rsidRPr="009A2864" w14:paraId="2C0CED7F" w14:textId="77777777" w:rsidTr="007736CB">
        <w:trPr>
          <w:trHeight w:val="370"/>
        </w:trPr>
        <w:tc>
          <w:tcPr>
            <w:tcW w:w="9835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6BC43" w14:textId="410E564D" w:rsidR="00E77E2E" w:rsidRDefault="00E77E2E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lastRenderedPageBreak/>
              <w:t>Supplementary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A2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Table 4-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b</w:t>
            </w:r>
            <w:r w:rsidRPr="009A2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. Odds ratio for sudden death accordin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 to serum glycated albumin of </w:t>
            </w:r>
            <w:r w:rsidRPr="009A2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M </w:t>
            </w:r>
          </w:p>
          <w:p w14:paraId="33CBC9E4" w14:textId="0E2EE434" w:rsidR="00E77E2E" w:rsidRPr="009A2864" w:rsidRDefault="00E77E2E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and non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9A2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DM</w:t>
            </w:r>
          </w:p>
        </w:tc>
      </w:tr>
      <w:tr w:rsidR="0075296C" w:rsidRPr="009A2864" w14:paraId="3549B89C" w14:textId="77777777" w:rsidTr="007736CB">
        <w:trPr>
          <w:trHeight w:val="370"/>
        </w:trPr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849A" w14:textId="77777777" w:rsidR="0075296C" w:rsidRPr="00682CFB" w:rsidRDefault="0075296C" w:rsidP="0075296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82C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lycated albumin</w:t>
            </w:r>
          </w:p>
          <w:p w14:paraId="225DDC40" w14:textId="77777777" w:rsidR="0075296C" w:rsidRPr="009A2864" w:rsidRDefault="0075296C" w:rsidP="009A2864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37B4" w14:textId="77777777" w:rsidR="0075296C" w:rsidRPr="009A2864" w:rsidRDefault="0075296C" w:rsidP="009A2864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AD90" w14:textId="77777777" w:rsidR="0075296C" w:rsidRPr="009A2864" w:rsidRDefault="0075296C" w:rsidP="009A2864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377D" w14:textId="77777777" w:rsidR="0075296C" w:rsidRPr="009A2864" w:rsidRDefault="0075296C" w:rsidP="009A2864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0AFDF" w14:textId="77777777" w:rsidR="0075296C" w:rsidRPr="009A2864" w:rsidRDefault="0075296C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1</w:t>
            </w: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7C258" w14:textId="77777777" w:rsidR="0075296C" w:rsidRPr="009A2864" w:rsidRDefault="0075296C" w:rsidP="009A286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79CFB" w14:textId="77777777" w:rsidR="0075296C" w:rsidRPr="009A2864" w:rsidRDefault="0075296C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 2</w:t>
            </w: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E427F" w14:textId="77777777" w:rsidR="0075296C" w:rsidRPr="009A2864" w:rsidRDefault="0075296C" w:rsidP="009A286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A2864" w:rsidRPr="009A2864" w14:paraId="60BC57E7" w14:textId="77777777" w:rsidTr="007736CB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1488" w14:textId="77777777" w:rsidR="009A2864" w:rsidRPr="009A2864" w:rsidRDefault="009A2864" w:rsidP="009A286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A545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33F8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53C9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23AE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A600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1509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B53E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(95%</w:t>
            </w:r>
            <w:proofErr w:type="gramStart"/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.I</w:t>
            </w:r>
            <w:proofErr w:type="gramEnd"/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BD21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9A2864" w:rsidRPr="009A2864" w14:paraId="3171BDBB" w14:textId="77777777" w:rsidTr="007736CB">
        <w:trPr>
          <w:trHeight w:val="370"/>
        </w:trPr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52C9C" w14:textId="77777777" w:rsidR="009A2864" w:rsidRPr="009A2864" w:rsidRDefault="009A2864" w:rsidP="009A2864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D2187" w14:textId="77777777" w:rsidR="009A2864" w:rsidRPr="009A2864" w:rsidRDefault="009A2864" w:rsidP="009A2864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C3579" w14:textId="77777777" w:rsidR="009A2864" w:rsidRPr="009A2864" w:rsidRDefault="009A2864" w:rsidP="009A2864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2C3F7E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of even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8CAB20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f subjects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DC91D" w14:textId="77777777" w:rsidR="009A2864" w:rsidRPr="009A2864" w:rsidRDefault="009A2864" w:rsidP="009A286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6912E3" w14:textId="77777777" w:rsidR="009A2864" w:rsidRPr="009A2864" w:rsidRDefault="009A2864" w:rsidP="009A2864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64E87" w14:textId="77777777" w:rsidR="009A2864" w:rsidRPr="009A2864" w:rsidRDefault="009A2864" w:rsidP="009A286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F767F" w14:textId="77777777" w:rsidR="009A2864" w:rsidRPr="009A2864" w:rsidRDefault="009A2864" w:rsidP="009A2864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A2864" w:rsidRPr="009A2864" w14:paraId="09392B83" w14:textId="77777777" w:rsidTr="007736CB">
        <w:trPr>
          <w:trHeight w:val="360"/>
        </w:trPr>
        <w:tc>
          <w:tcPr>
            <w:tcW w:w="19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6F5E" w14:textId="47C50797" w:rsidR="009A2864" w:rsidRPr="009A2864" w:rsidRDefault="00BF279E" w:rsidP="00BF279E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DM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7171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E57A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4299" w14:textId="77777777" w:rsidR="009A2864" w:rsidRPr="009A2864" w:rsidRDefault="009A2864" w:rsidP="009A2864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DA26" w14:textId="77777777" w:rsidR="009A2864" w:rsidRPr="009A2864" w:rsidRDefault="009A2864" w:rsidP="009A2864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明朝" w:eastAsia="游明朝" w:hAnsi="游明朝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B33A" w14:textId="77777777" w:rsidR="009A2864" w:rsidRPr="009A2864" w:rsidRDefault="009A2864" w:rsidP="009A2864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A697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C5B2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2864" w:rsidRPr="009A2864" w14:paraId="30A372F2" w14:textId="77777777" w:rsidTr="007736CB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FF27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6EB5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15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F330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65AF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BDF7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B34D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7380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F04F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D572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A2864" w:rsidRPr="009A2864" w14:paraId="6758B3A7" w14:textId="77777777" w:rsidTr="007736CB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8390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D007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7688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1F04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AD99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BBEB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1171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0B8B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B821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7B4B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2864" w:rsidRPr="009A2864" w14:paraId="2FCBE45A" w14:textId="77777777" w:rsidTr="007736CB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EB7A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910B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2-18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3826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EBE3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3463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9A67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0C21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15FE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A077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A2864" w:rsidRPr="009A2864" w14:paraId="11909C7A" w14:textId="77777777" w:rsidTr="007736CB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127C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E4F6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508A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8731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3119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852A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8A7B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4B94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3DC3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493F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2864" w:rsidRPr="009A2864" w14:paraId="6083E8D9" w14:textId="77777777" w:rsidTr="007736CB">
        <w:trPr>
          <w:trHeight w:val="3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BCB3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0AB4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≥18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4F9D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2B07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708215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B57F6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6DA2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9D98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9D79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A2864" w:rsidRPr="009A2864" w14:paraId="5C6C6B22" w14:textId="77777777" w:rsidTr="007736CB">
        <w:trPr>
          <w:trHeight w:val="360"/>
        </w:trPr>
        <w:tc>
          <w:tcPr>
            <w:tcW w:w="19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A805" w14:textId="7EB2EEE6" w:rsidR="009A2864" w:rsidRPr="009A2864" w:rsidRDefault="00E869F1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9A2864"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9A2864"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M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A3D3" w14:textId="77777777" w:rsidR="009A2864" w:rsidRPr="009A2864" w:rsidRDefault="009A2864" w:rsidP="009A2864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D7F5" w14:textId="77777777" w:rsidR="009A2864" w:rsidRPr="009A2864" w:rsidRDefault="009A2864" w:rsidP="009A2864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80B0" w14:textId="77777777" w:rsidR="009A2864" w:rsidRPr="009A2864" w:rsidRDefault="009A2864" w:rsidP="009A2864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99A2" w14:textId="77777777" w:rsidR="009A2864" w:rsidRPr="009A2864" w:rsidRDefault="009A2864" w:rsidP="009A286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B073" w14:textId="77777777" w:rsidR="009A2864" w:rsidRPr="009A2864" w:rsidRDefault="009A2864" w:rsidP="009A2864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ED7D" w14:textId="77777777" w:rsidR="009A2864" w:rsidRPr="009A2864" w:rsidRDefault="009A2864" w:rsidP="009A286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B9B6" w14:textId="77777777" w:rsidR="009A2864" w:rsidRPr="009A2864" w:rsidRDefault="009A2864" w:rsidP="009A2864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A2864" w:rsidRPr="009A2864" w14:paraId="2569689F" w14:textId="77777777" w:rsidTr="007736CB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E678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71BF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15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724C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9324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BB7F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D4CC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71E5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4B97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9AD4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A2864" w:rsidRPr="009A2864" w14:paraId="51EF80A1" w14:textId="77777777" w:rsidTr="007736CB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58AD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D88A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4EAFE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E957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8AFE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0AB1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E8AB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9CB8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2C51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E15D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2864" w:rsidRPr="009A2864" w14:paraId="3552F622" w14:textId="77777777" w:rsidTr="007736CB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8424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4940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2-18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CC93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29AC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9882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71CB" w14:textId="6673618B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40 (0.24-7.8</w:t>
            </w:r>
            <w:r w:rsidR="00F953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45EB" w14:textId="060C8A72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</w:t>
            </w:r>
            <w:r w:rsidR="0025613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4C05" w14:textId="3ED2236F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0 (0.12-11.4</w:t>
            </w:r>
            <w:r w:rsidR="00F953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3B34" w14:textId="596DB2DC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</w:t>
            </w:r>
            <w:r w:rsidR="0025613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A2864" w:rsidRPr="009A2864" w14:paraId="2B2334AB" w14:textId="77777777" w:rsidTr="007736CB">
        <w:trPr>
          <w:trHeight w:val="36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51B0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B6E3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F629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589D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5114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687F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B045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22A0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52FA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2E98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2864" w:rsidRPr="009A2864" w14:paraId="50C2474D" w14:textId="77777777" w:rsidTr="007736CB">
        <w:trPr>
          <w:trHeight w:val="370"/>
        </w:trPr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8477C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B1ED6" w14:textId="77777777" w:rsidR="009A2864" w:rsidRPr="009A2864" w:rsidRDefault="009A2864" w:rsidP="009A2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≥18.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AD9D3" w14:textId="77777777" w:rsidR="009A2864" w:rsidRPr="009A2864" w:rsidRDefault="009A2864" w:rsidP="009A2864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A286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35009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2680C" w14:textId="77777777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E7B17" w14:textId="11E0B9BD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2 (0.1</w:t>
            </w:r>
            <w:r w:rsidR="00E73AB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16.5</w:t>
            </w:r>
            <w:r w:rsidR="00E73AB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B4D608" w14:textId="2A27F1A3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</w:t>
            </w:r>
            <w:r w:rsidR="0025613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3BEFC" w14:textId="08AFC1B8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bookmarkStart w:id="1" w:name="_Hlk156724686"/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75 (0.1</w:t>
            </w:r>
            <w:r w:rsidR="00E73AB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28.7</w:t>
            </w:r>
            <w:r w:rsidR="00E73AB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  <w:bookmarkEnd w:id="1"/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29E5F" w14:textId="6073880C" w:rsidR="009A2864" w:rsidRPr="009A2864" w:rsidRDefault="009A2864" w:rsidP="009A2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</w:t>
            </w:r>
            <w:r w:rsidR="0025613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A2864" w:rsidRPr="009A2864" w14:paraId="62BFDDF3" w14:textId="77777777" w:rsidTr="007736CB">
        <w:trPr>
          <w:trHeight w:val="360"/>
        </w:trPr>
        <w:tc>
          <w:tcPr>
            <w:tcW w:w="9835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35EF" w14:textId="77777777" w:rsidR="009A2864" w:rsidRPr="009A2864" w:rsidRDefault="009A2864" w:rsidP="009A286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</w:t>
            </w:r>
            <w:proofErr w:type="spellEnd"/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1: age and sex</w:t>
            </w:r>
          </w:p>
        </w:tc>
      </w:tr>
      <w:tr w:rsidR="009A2864" w:rsidRPr="009A2864" w14:paraId="6101655B" w14:textId="77777777" w:rsidTr="007736CB">
        <w:trPr>
          <w:trHeight w:val="360"/>
        </w:trPr>
        <w:tc>
          <w:tcPr>
            <w:tcW w:w="983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A218" w14:textId="561B93F8" w:rsidR="009A2864" w:rsidRPr="009A2864" w:rsidRDefault="009A2864" w:rsidP="009A286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del</w:t>
            </w:r>
            <w:proofErr w:type="spellEnd"/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2: age, sex,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erum </w:t>
            </w: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lbumin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level</w:t>
            </w: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547F5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erum </w:t>
            </w: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-reactive protein</w:t>
            </w:r>
            <w:r w:rsidR="007736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CRP) level</w:t>
            </w: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nd cardiothoracic ratio</w:t>
            </w:r>
            <w:r w:rsidR="007736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00C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CTR)</w:t>
            </w:r>
          </w:p>
        </w:tc>
      </w:tr>
      <w:tr w:rsidR="009A2864" w:rsidRPr="009A2864" w14:paraId="7420E5B3" w14:textId="77777777" w:rsidTr="007736CB">
        <w:trPr>
          <w:trHeight w:val="360"/>
        </w:trPr>
        <w:tc>
          <w:tcPr>
            <w:tcW w:w="983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50F8" w14:textId="77777777" w:rsidR="009A2864" w:rsidRPr="009A2864" w:rsidRDefault="009A2864" w:rsidP="009A286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bbreviations: OR, odds ratio; CI, confidence </w:t>
            </w:r>
            <w:proofErr w:type="gramStart"/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terval</w:t>
            </w:r>
            <w:r w:rsidRPr="009A2864">
              <w:rPr>
                <w:rFonts w:ascii="游明朝" w:eastAsia="游明朝" w:hAnsi="游明朝" w:cs="Times New Roman" w:hint="eastAsia"/>
                <w:color w:val="000000"/>
                <w:kern w:val="0"/>
                <w:sz w:val="16"/>
                <w:szCs w:val="16"/>
              </w:rPr>
              <w:t>  </w:t>
            </w:r>
            <w:r w:rsidRPr="009A2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  <w:proofErr w:type="gramEnd"/>
          </w:p>
        </w:tc>
      </w:tr>
    </w:tbl>
    <w:p w14:paraId="4A421353" w14:textId="77777777" w:rsidR="007D5C47" w:rsidRPr="009A2864" w:rsidRDefault="007D5C47"/>
    <w:p w14:paraId="77C42A92" w14:textId="77777777" w:rsidR="007D5C47" w:rsidRDefault="007D5C47"/>
    <w:p w14:paraId="55687C45" w14:textId="77777777" w:rsidR="007D5C47" w:rsidRDefault="007D5C47"/>
    <w:p w14:paraId="18F5919B" w14:textId="77777777" w:rsidR="007D5C47" w:rsidRDefault="007D5C47"/>
    <w:p w14:paraId="602DC398" w14:textId="77777777" w:rsidR="007D5C47" w:rsidRDefault="007D5C47"/>
    <w:p w14:paraId="0F0D181C" w14:textId="77777777" w:rsidR="007D5C47" w:rsidRDefault="007D5C47"/>
    <w:p w14:paraId="57DC08BE" w14:textId="77777777" w:rsidR="007D5C47" w:rsidRDefault="007D5C47"/>
    <w:p w14:paraId="313B46EC" w14:textId="77777777" w:rsidR="007D5C47" w:rsidRDefault="007D5C47"/>
    <w:p w14:paraId="485F0632" w14:textId="77777777" w:rsidR="007D5C47" w:rsidRDefault="007D5C47"/>
    <w:p w14:paraId="592CF969" w14:textId="77777777" w:rsidR="00682CFB" w:rsidRDefault="00682CFB"/>
    <w:p w14:paraId="350D523C" w14:textId="77777777" w:rsidR="00682CFB" w:rsidRDefault="00682CFB"/>
    <w:p w14:paraId="56C4EC83" w14:textId="77777777" w:rsidR="00682CFB" w:rsidRDefault="00682CFB"/>
    <w:p w14:paraId="7F0041E5" w14:textId="77777777" w:rsidR="00E15A8B" w:rsidRPr="007D5C47" w:rsidRDefault="00E15A8B"/>
    <w:sectPr w:rsidR="00E15A8B" w:rsidRPr="007D5C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85C8F" w14:textId="77777777" w:rsidR="0023356D" w:rsidRDefault="0023356D" w:rsidP="00964312">
      <w:r>
        <w:separator/>
      </w:r>
    </w:p>
  </w:endnote>
  <w:endnote w:type="continuationSeparator" w:id="0">
    <w:p w14:paraId="3576E410" w14:textId="77777777" w:rsidR="0023356D" w:rsidRDefault="0023356D" w:rsidP="00964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0C351" w14:textId="77777777" w:rsidR="0023356D" w:rsidRDefault="0023356D" w:rsidP="00964312">
      <w:r>
        <w:separator/>
      </w:r>
    </w:p>
  </w:footnote>
  <w:footnote w:type="continuationSeparator" w:id="0">
    <w:p w14:paraId="0BB93624" w14:textId="77777777" w:rsidR="0023356D" w:rsidRDefault="0023356D" w:rsidP="009643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C47"/>
    <w:rsid w:val="000306D8"/>
    <w:rsid w:val="00031A4C"/>
    <w:rsid w:val="000974CA"/>
    <w:rsid w:val="000B7DD1"/>
    <w:rsid w:val="000F4E04"/>
    <w:rsid w:val="00165CFC"/>
    <w:rsid w:val="00185F8C"/>
    <w:rsid w:val="001C3000"/>
    <w:rsid w:val="001E2074"/>
    <w:rsid w:val="001F3DEC"/>
    <w:rsid w:val="002156B7"/>
    <w:rsid w:val="0023356D"/>
    <w:rsid w:val="00256132"/>
    <w:rsid w:val="002E035E"/>
    <w:rsid w:val="002E71BB"/>
    <w:rsid w:val="00311AF9"/>
    <w:rsid w:val="00324F37"/>
    <w:rsid w:val="0032777F"/>
    <w:rsid w:val="00332BFE"/>
    <w:rsid w:val="003430B7"/>
    <w:rsid w:val="00376967"/>
    <w:rsid w:val="003931F6"/>
    <w:rsid w:val="003B6E9F"/>
    <w:rsid w:val="003E249A"/>
    <w:rsid w:val="00432B3B"/>
    <w:rsid w:val="00452250"/>
    <w:rsid w:val="00476964"/>
    <w:rsid w:val="00477BBF"/>
    <w:rsid w:val="0049109B"/>
    <w:rsid w:val="005459C7"/>
    <w:rsid w:val="00547F51"/>
    <w:rsid w:val="005535CF"/>
    <w:rsid w:val="00557BCE"/>
    <w:rsid w:val="00595B11"/>
    <w:rsid w:val="005C3D99"/>
    <w:rsid w:val="005D0377"/>
    <w:rsid w:val="00600CC3"/>
    <w:rsid w:val="00674C8A"/>
    <w:rsid w:val="00682CFB"/>
    <w:rsid w:val="00724FCF"/>
    <w:rsid w:val="007476F7"/>
    <w:rsid w:val="0075296C"/>
    <w:rsid w:val="007736CB"/>
    <w:rsid w:val="007C00D5"/>
    <w:rsid w:val="007D5C47"/>
    <w:rsid w:val="007E793C"/>
    <w:rsid w:val="008E3BEF"/>
    <w:rsid w:val="0092734B"/>
    <w:rsid w:val="009521A6"/>
    <w:rsid w:val="00964312"/>
    <w:rsid w:val="009900C2"/>
    <w:rsid w:val="009A2864"/>
    <w:rsid w:val="009B5242"/>
    <w:rsid w:val="009E3173"/>
    <w:rsid w:val="00A31BF0"/>
    <w:rsid w:val="00A45498"/>
    <w:rsid w:val="00A67472"/>
    <w:rsid w:val="00B418C1"/>
    <w:rsid w:val="00B4354F"/>
    <w:rsid w:val="00B509B3"/>
    <w:rsid w:val="00B92C8A"/>
    <w:rsid w:val="00BF279E"/>
    <w:rsid w:val="00C80B91"/>
    <w:rsid w:val="00C90D87"/>
    <w:rsid w:val="00CA5F1E"/>
    <w:rsid w:val="00CA64C2"/>
    <w:rsid w:val="00CC222C"/>
    <w:rsid w:val="00CF5655"/>
    <w:rsid w:val="00D362FF"/>
    <w:rsid w:val="00D50D14"/>
    <w:rsid w:val="00D56A34"/>
    <w:rsid w:val="00D61E1B"/>
    <w:rsid w:val="00D97F19"/>
    <w:rsid w:val="00DA5FC5"/>
    <w:rsid w:val="00DC54F7"/>
    <w:rsid w:val="00DF1982"/>
    <w:rsid w:val="00DF4E79"/>
    <w:rsid w:val="00E15A8B"/>
    <w:rsid w:val="00E73ABA"/>
    <w:rsid w:val="00E7616B"/>
    <w:rsid w:val="00E77E2E"/>
    <w:rsid w:val="00E869F1"/>
    <w:rsid w:val="00EB5080"/>
    <w:rsid w:val="00F24FE3"/>
    <w:rsid w:val="00F61921"/>
    <w:rsid w:val="00F953B2"/>
    <w:rsid w:val="00FA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65880A"/>
  <w15:chartTrackingRefBased/>
  <w15:docId w15:val="{334A52CA-A5FC-4651-9433-45EA02398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D5C4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5C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5C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5C4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5C4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5C4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5C4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5C4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5C4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D5C4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D5C4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D5C4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D5C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D5C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D5C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D5C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D5C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D5C4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D5C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D5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5C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D5C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5C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D5C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5C4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D5C4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D5C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D5C4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D5C4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6431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64312"/>
  </w:style>
  <w:style w:type="paragraph" w:styleId="ac">
    <w:name w:val="footer"/>
    <w:basedOn w:val="a"/>
    <w:link w:val="ad"/>
    <w:uiPriority w:val="99"/>
    <w:unhideWhenUsed/>
    <w:rsid w:val="0096431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64312"/>
  </w:style>
  <w:style w:type="character" w:styleId="ae">
    <w:name w:val="annotation reference"/>
    <w:basedOn w:val="a0"/>
    <w:uiPriority w:val="99"/>
    <w:semiHidden/>
    <w:unhideWhenUsed/>
    <w:rsid w:val="00FA4EE8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FA4EE8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FA4EE8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FA4EE8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FA4EE8"/>
    <w:rPr>
      <w:b/>
      <w:bCs/>
    </w:rPr>
  </w:style>
  <w:style w:type="paragraph" w:styleId="af3">
    <w:name w:val="Balloon Text"/>
    <w:basedOn w:val="a"/>
    <w:link w:val="af4"/>
    <w:uiPriority w:val="99"/>
    <w:semiHidden/>
    <w:unhideWhenUsed/>
    <w:rsid w:val="00FA4E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FA4EE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9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0A07BF-8F91-4525-94A0-102E54EB2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8</Pages>
  <Words>877</Words>
  <Characters>5004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毅会 海の</dc:creator>
  <cp:keywords/>
  <dc:description/>
  <cp:lastModifiedBy>弘毅会 海の</cp:lastModifiedBy>
  <cp:revision>10</cp:revision>
  <dcterms:created xsi:type="dcterms:W3CDTF">2024-01-31T01:42:00Z</dcterms:created>
  <dcterms:modified xsi:type="dcterms:W3CDTF">2024-01-31T07:48:00Z</dcterms:modified>
</cp:coreProperties>
</file>